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AE9EB" w14:textId="2886DE10" w:rsidR="001B5954" w:rsidRDefault="00554AFB" w:rsidP="001B5954">
      <w:r w:rsidRPr="00554AFB">
        <w:t>Multimedia Appendix 2. Supplemental tables and figures.</w:t>
      </w:r>
    </w:p>
    <w:p w14:paraId="708CA8B8" w14:textId="3AE16B98" w:rsidR="001B5954" w:rsidRPr="00C10D97" w:rsidRDefault="001B5954" w:rsidP="001B5954">
      <w:r>
        <w:t>Table</w:t>
      </w:r>
      <w:r w:rsidRPr="00C10D97">
        <w:t xml:space="preserve"> </w:t>
      </w:r>
      <w:r w:rsidR="00F3286B">
        <w:t>S</w:t>
      </w:r>
      <w:r>
        <w:t>1</w:t>
      </w:r>
      <w:r w:rsidRPr="00C10D97">
        <w:t xml:space="preserve">: Questionnaire Content and Timing  </w:t>
      </w:r>
    </w:p>
    <w:tbl>
      <w:tblPr>
        <w:tblStyle w:val="PlainTable1"/>
        <w:tblW w:w="9805" w:type="dxa"/>
        <w:tblLook w:val="04A0" w:firstRow="1" w:lastRow="0" w:firstColumn="1" w:lastColumn="0" w:noHBand="0" w:noVBand="1"/>
      </w:tblPr>
      <w:tblGrid>
        <w:gridCol w:w="3236"/>
        <w:gridCol w:w="1340"/>
        <w:gridCol w:w="1110"/>
        <w:gridCol w:w="1575"/>
        <w:gridCol w:w="1620"/>
        <w:gridCol w:w="924"/>
      </w:tblGrid>
      <w:tr w:rsidR="001B5954" w:rsidRPr="00C10D97" w14:paraId="0C7CB97E" w14:textId="77777777" w:rsidTr="009406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6" w:type="dxa"/>
          </w:tcPr>
          <w:p w14:paraId="5F319E91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40" w:type="dxa"/>
          </w:tcPr>
          <w:p w14:paraId="0D9D071B" w14:textId="77777777" w:rsidR="001B5954" w:rsidRPr="00295E37" w:rsidRDefault="001B5954" w:rsidP="0094060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95E37">
              <w:rPr>
                <w:rFonts w:ascii="Times New Roman" w:hAnsi="Times New Roman"/>
              </w:rPr>
              <w:t>Enrollment</w:t>
            </w:r>
          </w:p>
        </w:tc>
        <w:tc>
          <w:tcPr>
            <w:tcW w:w="1110" w:type="dxa"/>
          </w:tcPr>
          <w:p w14:paraId="5C2655E6" w14:textId="77777777" w:rsidR="001B5954" w:rsidRPr="00295E37" w:rsidRDefault="001B5954" w:rsidP="0094060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95E37">
              <w:rPr>
                <w:rFonts w:ascii="Times New Roman" w:hAnsi="Times New Roman"/>
              </w:rPr>
              <w:t>Baseline</w:t>
            </w:r>
          </w:p>
        </w:tc>
        <w:tc>
          <w:tcPr>
            <w:tcW w:w="1575" w:type="dxa"/>
          </w:tcPr>
          <w:p w14:paraId="45BA3025" w14:textId="77777777" w:rsidR="001B5954" w:rsidRPr="00295E37" w:rsidRDefault="001B5954" w:rsidP="0094060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95E37">
              <w:rPr>
                <w:rFonts w:ascii="Times New Roman" w:hAnsi="Times New Roman"/>
              </w:rPr>
              <w:t>Post-testing Questionnaire</w:t>
            </w:r>
          </w:p>
        </w:tc>
        <w:tc>
          <w:tcPr>
            <w:tcW w:w="1620" w:type="dxa"/>
          </w:tcPr>
          <w:p w14:paraId="12D5E23F" w14:textId="77777777" w:rsidR="001B5954" w:rsidRPr="00295E37" w:rsidRDefault="001B5954" w:rsidP="0094060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95E37">
              <w:rPr>
                <w:rFonts w:ascii="Times New Roman" w:hAnsi="Times New Roman"/>
              </w:rPr>
              <w:t>Weekly surveillance questionnaire</w:t>
            </w:r>
          </w:p>
        </w:tc>
        <w:tc>
          <w:tcPr>
            <w:tcW w:w="924" w:type="dxa"/>
          </w:tcPr>
          <w:p w14:paraId="32554675" w14:textId="77777777" w:rsidR="001B5954" w:rsidRPr="00295E37" w:rsidRDefault="001B5954" w:rsidP="0094060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95E37">
              <w:rPr>
                <w:rFonts w:ascii="Times New Roman" w:hAnsi="Times New Roman"/>
              </w:rPr>
              <w:t>Exit Survey</w:t>
            </w:r>
          </w:p>
        </w:tc>
      </w:tr>
      <w:tr w:rsidR="001B5954" w:rsidRPr="00C10D97" w14:paraId="3E3DDF60" w14:textId="77777777" w:rsidTr="00940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6" w:type="dxa"/>
          </w:tcPr>
          <w:p w14:paraId="27E4D916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C10D97">
              <w:rPr>
                <w:rFonts w:ascii="Times New Roman" w:hAnsi="Times New Roman"/>
              </w:rPr>
              <w:t>Risk Stratification</w:t>
            </w:r>
          </w:p>
        </w:tc>
        <w:tc>
          <w:tcPr>
            <w:tcW w:w="1340" w:type="dxa"/>
          </w:tcPr>
          <w:p w14:paraId="1168F152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10D97">
              <w:rPr>
                <w:rFonts w:ascii="Times New Roman" w:hAnsi="Times New Roman"/>
              </w:rPr>
              <w:t>X</w:t>
            </w:r>
          </w:p>
        </w:tc>
        <w:tc>
          <w:tcPr>
            <w:tcW w:w="1110" w:type="dxa"/>
          </w:tcPr>
          <w:p w14:paraId="01FE7F7B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575" w:type="dxa"/>
          </w:tcPr>
          <w:p w14:paraId="1B6D3700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47E3C003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24" w:type="dxa"/>
          </w:tcPr>
          <w:p w14:paraId="074A08BD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1B5954" w:rsidRPr="00C10D97" w14:paraId="7E3DC1B3" w14:textId="77777777" w:rsidTr="00940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6" w:type="dxa"/>
          </w:tcPr>
          <w:p w14:paraId="66AF3FDD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C10D97">
              <w:rPr>
                <w:rFonts w:ascii="Times New Roman" w:hAnsi="Times New Roman"/>
              </w:rPr>
              <w:t>Wearable Device Data Sharing</w:t>
            </w:r>
          </w:p>
        </w:tc>
        <w:tc>
          <w:tcPr>
            <w:tcW w:w="1340" w:type="dxa"/>
          </w:tcPr>
          <w:p w14:paraId="6C31E0E4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10D97">
              <w:rPr>
                <w:rFonts w:ascii="Times New Roman" w:hAnsi="Times New Roman"/>
              </w:rPr>
              <w:t>X</w:t>
            </w:r>
          </w:p>
        </w:tc>
        <w:tc>
          <w:tcPr>
            <w:tcW w:w="1110" w:type="dxa"/>
          </w:tcPr>
          <w:p w14:paraId="508D8257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575" w:type="dxa"/>
          </w:tcPr>
          <w:p w14:paraId="5FCE12A7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7FAE82B5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24" w:type="dxa"/>
          </w:tcPr>
          <w:p w14:paraId="64D94520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1B5954" w:rsidRPr="00C10D97" w14:paraId="05FE30A3" w14:textId="77777777" w:rsidTr="00940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6" w:type="dxa"/>
          </w:tcPr>
          <w:p w14:paraId="223CF181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proofErr w:type="spellStart"/>
            <w:r w:rsidRPr="00C10D97">
              <w:rPr>
                <w:rFonts w:ascii="Times New Roman" w:hAnsi="Times New Roman"/>
              </w:rPr>
              <w:t>RADx</w:t>
            </w:r>
            <w:proofErr w:type="spellEnd"/>
            <w:r w:rsidRPr="00C10D97">
              <w:rPr>
                <w:rFonts w:ascii="Times New Roman" w:hAnsi="Times New Roman"/>
              </w:rPr>
              <w:t xml:space="preserve"> Common Data Elements (Demographics)</w:t>
            </w:r>
          </w:p>
        </w:tc>
        <w:tc>
          <w:tcPr>
            <w:tcW w:w="1340" w:type="dxa"/>
          </w:tcPr>
          <w:p w14:paraId="1709B6E9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10" w:type="dxa"/>
          </w:tcPr>
          <w:p w14:paraId="6ABAC256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10D97">
              <w:rPr>
                <w:rFonts w:ascii="Times New Roman" w:hAnsi="Times New Roman"/>
              </w:rPr>
              <w:t>X</w:t>
            </w:r>
          </w:p>
        </w:tc>
        <w:tc>
          <w:tcPr>
            <w:tcW w:w="1575" w:type="dxa"/>
          </w:tcPr>
          <w:p w14:paraId="19BE5834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364A7924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24" w:type="dxa"/>
          </w:tcPr>
          <w:p w14:paraId="62162109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1B5954" w:rsidRPr="00C10D97" w14:paraId="60107E2A" w14:textId="77777777" w:rsidTr="00940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6" w:type="dxa"/>
          </w:tcPr>
          <w:p w14:paraId="039C92F1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C10D97">
              <w:rPr>
                <w:rFonts w:ascii="Times New Roman" w:hAnsi="Times New Roman"/>
              </w:rPr>
              <w:t xml:space="preserve">Health Beliefs related to </w:t>
            </w:r>
            <w:r>
              <w:rPr>
                <w:rFonts w:ascii="Times New Roman" w:hAnsi="Times New Roman"/>
              </w:rPr>
              <w:t>COVID-19</w:t>
            </w:r>
          </w:p>
        </w:tc>
        <w:tc>
          <w:tcPr>
            <w:tcW w:w="1340" w:type="dxa"/>
          </w:tcPr>
          <w:p w14:paraId="28BDE418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10" w:type="dxa"/>
          </w:tcPr>
          <w:p w14:paraId="17E43D92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10D97">
              <w:rPr>
                <w:rFonts w:ascii="Times New Roman" w:hAnsi="Times New Roman"/>
              </w:rPr>
              <w:t>X</w:t>
            </w:r>
          </w:p>
        </w:tc>
        <w:tc>
          <w:tcPr>
            <w:tcW w:w="1575" w:type="dxa"/>
          </w:tcPr>
          <w:p w14:paraId="2A1ABD24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5ED6E345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24" w:type="dxa"/>
          </w:tcPr>
          <w:p w14:paraId="74D9BC0F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1B5954" w:rsidRPr="00C10D97" w14:paraId="2A350F4E" w14:textId="77777777" w:rsidTr="00940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6" w:type="dxa"/>
          </w:tcPr>
          <w:p w14:paraId="73C4EEB1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C10D97">
              <w:rPr>
                <w:rFonts w:ascii="Times New Roman" w:hAnsi="Times New Roman"/>
              </w:rPr>
              <w:t>Healthcare Utilization</w:t>
            </w:r>
          </w:p>
        </w:tc>
        <w:tc>
          <w:tcPr>
            <w:tcW w:w="1340" w:type="dxa"/>
          </w:tcPr>
          <w:p w14:paraId="6505E98B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10" w:type="dxa"/>
          </w:tcPr>
          <w:p w14:paraId="2EDD7368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10D97">
              <w:rPr>
                <w:rFonts w:ascii="Times New Roman" w:hAnsi="Times New Roman"/>
              </w:rPr>
              <w:t>X</w:t>
            </w:r>
          </w:p>
        </w:tc>
        <w:tc>
          <w:tcPr>
            <w:tcW w:w="1575" w:type="dxa"/>
          </w:tcPr>
          <w:p w14:paraId="00A12491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4104829A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24" w:type="dxa"/>
          </w:tcPr>
          <w:p w14:paraId="65132310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10D97">
              <w:rPr>
                <w:rFonts w:ascii="Times New Roman" w:hAnsi="Times New Roman"/>
              </w:rPr>
              <w:t>X</w:t>
            </w:r>
          </w:p>
        </w:tc>
      </w:tr>
      <w:tr w:rsidR="001B5954" w:rsidRPr="00C10D97" w14:paraId="320B2DF5" w14:textId="77777777" w:rsidTr="00940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6" w:type="dxa"/>
          </w:tcPr>
          <w:p w14:paraId="5098EBCA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C10D97">
              <w:rPr>
                <w:rFonts w:ascii="Times New Roman" w:hAnsi="Times New Roman"/>
              </w:rPr>
              <w:t>Results Interpretation</w:t>
            </w:r>
          </w:p>
        </w:tc>
        <w:tc>
          <w:tcPr>
            <w:tcW w:w="1340" w:type="dxa"/>
          </w:tcPr>
          <w:p w14:paraId="159A9707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10" w:type="dxa"/>
          </w:tcPr>
          <w:p w14:paraId="66A09792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575" w:type="dxa"/>
          </w:tcPr>
          <w:p w14:paraId="39E3A670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10D97">
              <w:rPr>
                <w:rFonts w:ascii="Times New Roman" w:hAnsi="Times New Roman"/>
              </w:rPr>
              <w:t>X</w:t>
            </w:r>
          </w:p>
        </w:tc>
        <w:tc>
          <w:tcPr>
            <w:tcW w:w="1620" w:type="dxa"/>
          </w:tcPr>
          <w:p w14:paraId="6D74EDD4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24" w:type="dxa"/>
          </w:tcPr>
          <w:p w14:paraId="39D4C15F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1B5954" w:rsidRPr="00C10D97" w14:paraId="6E38AEE5" w14:textId="77777777" w:rsidTr="00940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6" w:type="dxa"/>
          </w:tcPr>
          <w:p w14:paraId="71EEDEAD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C10D97">
              <w:rPr>
                <w:rFonts w:ascii="Times New Roman" w:hAnsi="Times New Roman"/>
              </w:rPr>
              <w:t>Symptoms</w:t>
            </w:r>
          </w:p>
        </w:tc>
        <w:tc>
          <w:tcPr>
            <w:tcW w:w="1340" w:type="dxa"/>
          </w:tcPr>
          <w:p w14:paraId="73E18868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10" w:type="dxa"/>
          </w:tcPr>
          <w:p w14:paraId="2E3AFDD6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10D97">
              <w:rPr>
                <w:rFonts w:ascii="Times New Roman" w:hAnsi="Times New Roman"/>
              </w:rPr>
              <w:t>X</w:t>
            </w:r>
          </w:p>
        </w:tc>
        <w:tc>
          <w:tcPr>
            <w:tcW w:w="1575" w:type="dxa"/>
          </w:tcPr>
          <w:p w14:paraId="2828BE8E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10D97">
              <w:rPr>
                <w:rFonts w:ascii="Times New Roman" w:hAnsi="Times New Roman"/>
              </w:rPr>
              <w:t>X</w:t>
            </w:r>
          </w:p>
        </w:tc>
        <w:tc>
          <w:tcPr>
            <w:tcW w:w="1620" w:type="dxa"/>
          </w:tcPr>
          <w:p w14:paraId="3E230FD3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10D97">
              <w:rPr>
                <w:rFonts w:ascii="Times New Roman" w:hAnsi="Times New Roman"/>
              </w:rPr>
              <w:t>X</w:t>
            </w:r>
          </w:p>
        </w:tc>
        <w:tc>
          <w:tcPr>
            <w:tcW w:w="924" w:type="dxa"/>
          </w:tcPr>
          <w:p w14:paraId="6222DB01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1B5954" w:rsidRPr="00C10D97" w14:paraId="1611F60E" w14:textId="77777777" w:rsidTr="00940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6" w:type="dxa"/>
          </w:tcPr>
          <w:p w14:paraId="0F9A78DC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C10D97">
              <w:rPr>
                <w:rFonts w:ascii="Times New Roman" w:hAnsi="Times New Roman"/>
              </w:rPr>
              <w:t>Reporting of Test Results</w:t>
            </w:r>
          </w:p>
        </w:tc>
        <w:tc>
          <w:tcPr>
            <w:tcW w:w="1340" w:type="dxa"/>
          </w:tcPr>
          <w:p w14:paraId="341B5887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10" w:type="dxa"/>
          </w:tcPr>
          <w:p w14:paraId="18200D42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575" w:type="dxa"/>
          </w:tcPr>
          <w:p w14:paraId="20A96B21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10D97">
              <w:rPr>
                <w:rFonts w:ascii="Times New Roman" w:hAnsi="Times New Roman"/>
              </w:rPr>
              <w:t>X</w:t>
            </w:r>
          </w:p>
        </w:tc>
        <w:tc>
          <w:tcPr>
            <w:tcW w:w="1620" w:type="dxa"/>
          </w:tcPr>
          <w:p w14:paraId="1E7F95C6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24" w:type="dxa"/>
          </w:tcPr>
          <w:p w14:paraId="1FA19D08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1B5954" w:rsidRPr="00C10D97" w14:paraId="2DBE0C79" w14:textId="77777777" w:rsidTr="00940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6" w:type="dxa"/>
          </w:tcPr>
          <w:p w14:paraId="4A1928C3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C10D97">
              <w:rPr>
                <w:rFonts w:ascii="Times New Roman" w:hAnsi="Times New Roman"/>
              </w:rPr>
              <w:t xml:space="preserve">Attitudes towards reporting test results </w:t>
            </w:r>
          </w:p>
        </w:tc>
        <w:tc>
          <w:tcPr>
            <w:tcW w:w="1340" w:type="dxa"/>
          </w:tcPr>
          <w:p w14:paraId="423DAB17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10" w:type="dxa"/>
          </w:tcPr>
          <w:p w14:paraId="52D95A8F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575" w:type="dxa"/>
          </w:tcPr>
          <w:p w14:paraId="77740B8B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10D97">
              <w:rPr>
                <w:rFonts w:ascii="Times New Roman" w:hAnsi="Times New Roman"/>
              </w:rPr>
              <w:t>X</w:t>
            </w:r>
          </w:p>
        </w:tc>
        <w:tc>
          <w:tcPr>
            <w:tcW w:w="1620" w:type="dxa"/>
          </w:tcPr>
          <w:p w14:paraId="39EBCD68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24" w:type="dxa"/>
          </w:tcPr>
          <w:p w14:paraId="2633D6A4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1B5954" w:rsidRPr="00C10D97" w14:paraId="0A28A8D1" w14:textId="77777777" w:rsidTr="00940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6" w:type="dxa"/>
          </w:tcPr>
          <w:p w14:paraId="6EF14EF4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C10D97">
              <w:rPr>
                <w:rFonts w:ascii="Times New Roman" w:hAnsi="Times New Roman"/>
              </w:rPr>
              <w:t>Close Contact to SARS-CoV-2</w:t>
            </w:r>
          </w:p>
        </w:tc>
        <w:tc>
          <w:tcPr>
            <w:tcW w:w="1340" w:type="dxa"/>
          </w:tcPr>
          <w:p w14:paraId="3A6ECE0B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10" w:type="dxa"/>
          </w:tcPr>
          <w:p w14:paraId="47E348F3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575" w:type="dxa"/>
          </w:tcPr>
          <w:p w14:paraId="75725AA8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3F0CCAB4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10D97">
              <w:rPr>
                <w:rFonts w:ascii="Times New Roman" w:hAnsi="Times New Roman"/>
              </w:rPr>
              <w:t>X</w:t>
            </w:r>
          </w:p>
        </w:tc>
        <w:tc>
          <w:tcPr>
            <w:tcW w:w="924" w:type="dxa"/>
          </w:tcPr>
          <w:p w14:paraId="68C935FA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1B5954" w:rsidRPr="00C10D97" w14:paraId="33A30082" w14:textId="77777777" w:rsidTr="009406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6" w:type="dxa"/>
          </w:tcPr>
          <w:p w14:paraId="54E10A1B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C10D97">
              <w:rPr>
                <w:rFonts w:ascii="Times New Roman" w:hAnsi="Times New Roman"/>
              </w:rPr>
              <w:t>App and Testing Experience</w:t>
            </w:r>
          </w:p>
        </w:tc>
        <w:tc>
          <w:tcPr>
            <w:tcW w:w="1340" w:type="dxa"/>
          </w:tcPr>
          <w:p w14:paraId="584D7FC7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10" w:type="dxa"/>
          </w:tcPr>
          <w:p w14:paraId="302BEA8F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575" w:type="dxa"/>
          </w:tcPr>
          <w:p w14:paraId="1FD22DB1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5D2FAC8D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24" w:type="dxa"/>
          </w:tcPr>
          <w:p w14:paraId="08FB817B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10D97">
              <w:rPr>
                <w:rFonts w:ascii="Times New Roman" w:hAnsi="Times New Roman"/>
              </w:rPr>
              <w:t>X</w:t>
            </w:r>
          </w:p>
        </w:tc>
      </w:tr>
      <w:tr w:rsidR="001B5954" w:rsidRPr="00C10D97" w14:paraId="4FA6EB62" w14:textId="77777777" w:rsidTr="00940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6" w:type="dxa"/>
          </w:tcPr>
          <w:p w14:paraId="0F57573E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C10D97">
              <w:rPr>
                <w:rFonts w:ascii="Times New Roman" w:hAnsi="Times New Roman"/>
              </w:rPr>
              <w:t>Usability/acceptability</w:t>
            </w:r>
          </w:p>
        </w:tc>
        <w:tc>
          <w:tcPr>
            <w:tcW w:w="1340" w:type="dxa"/>
          </w:tcPr>
          <w:p w14:paraId="24BA9B19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10" w:type="dxa"/>
          </w:tcPr>
          <w:p w14:paraId="25DCE30D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575" w:type="dxa"/>
          </w:tcPr>
          <w:p w14:paraId="25FF42D0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4CB2FE47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24" w:type="dxa"/>
          </w:tcPr>
          <w:p w14:paraId="09D1C609" w14:textId="77777777" w:rsidR="001B5954" w:rsidRPr="00C10D97" w:rsidRDefault="001B5954" w:rsidP="009406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10D97">
              <w:rPr>
                <w:rFonts w:ascii="Times New Roman" w:hAnsi="Times New Roman"/>
              </w:rPr>
              <w:t>X</w:t>
            </w:r>
          </w:p>
        </w:tc>
      </w:tr>
    </w:tbl>
    <w:p w14:paraId="51A0FD92" w14:textId="77777777" w:rsidR="001B5954" w:rsidRDefault="001B5954" w:rsidP="001B5954">
      <w:pPr>
        <w:rPr>
          <w:rFonts w:ascii="Times New Roman" w:hAnsi="Times New Roman" w:cs="Times New Roman"/>
          <w:shd w:val="clear" w:color="auto" w:fill="FAF9F8"/>
        </w:rPr>
      </w:pPr>
    </w:p>
    <w:p w14:paraId="282CA441" w14:textId="3B4A637C" w:rsidR="001B5954" w:rsidRPr="00E00B91" w:rsidRDefault="001B5954" w:rsidP="001B5954">
      <w:r>
        <w:t>Figure</w:t>
      </w:r>
      <w:r w:rsidRPr="00A76D16">
        <w:t xml:space="preserve"> </w:t>
      </w:r>
      <w:r w:rsidR="00F3286B">
        <w:t>S</w:t>
      </w:r>
      <w:r>
        <w:t>1</w:t>
      </w:r>
      <w:r w:rsidRPr="00A76D16">
        <w:t xml:space="preserve">: STOP </w:t>
      </w:r>
      <w:r>
        <w:t>COVID-19</w:t>
      </w:r>
      <w:r w:rsidRPr="00A76D16">
        <w:t xml:space="preserve"> Test Result Reporting Process </w:t>
      </w:r>
    </w:p>
    <w:p w14:paraId="53A61FC3" w14:textId="77777777" w:rsidR="001B5954" w:rsidRDefault="001B5954" w:rsidP="001B5954">
      <w:r>
        <w:rPr>
          <w:noProof/>
        </w:rPr>
        <w:drawing>
          <wp:inline distT="0" distB="0" distL="0" distR="0" wp14:anchorId="34A299FE" wp14:editId="5CFA6E7A">
            <wp:extent cx="4580468" cy="3793476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72"/>
                    <a:stretch>
                      <a:fillRect/>
                    </a:stretch>
                  </pic:blipFill>
                  <pic:spPr>
                    <a:xfrm>
                      <a:off x="0" y="0"/>
                      <a:ext cx="4580468" cy="3793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1D66FD" w14:textId="77777777" w:rsidR="001B5954" w:rsidRDefault="001B5954" w:rsidP="001B5954"/>
    <w:p w14:paraId="2E04C803" w14:textId="76D0F719" w:rsidR="001B5954" w:rsidRPr="00470C07" w:rsidRDefault="001B5954" w:rsidP="001B5954">
      <w:r w:rsidRPr="00A76D16">
        <w:lastRenderedPageBreak/>
        <w:t xml:space="preserve">Figure </w:t>
      </w:r>
      <w:r w:rsidR="00F3286B">
        <w:t>S</w:t>
      </w:r>
      <w:r>
        <w:t>2</w:t>
      </w:r>
      <w:r w:rsidRPr="00147BB5">
        <w:t xml:space="preserve">: Current STOP </w:t>
      </w:r>
      <w:r>
        <w:t>COVID-19</w:t>
      </w:r>
      <w:r w:rsidRPr="00147BB5">
        <w:t xml:space="preserve"> Enrollment</w:t>
      </w:r>
    </w:p>
    <w:p w14:paraId="0879D53D" w14:textId="77777777" w:rsidR="001B5954" w:rsidRPr="00C10D97" w:rsidRDefault="001B5954" w:rsidP="001B5954">
      <w:r>
        <w:rPr>
          <w:noProof/>
        </w:rPr>
        <w:drawing>
          <wp:inline distT="0" distB="0" distL="0" distR="0" wp14:anchorId="0E6D29EC" wp14:editId="0CEDEFEB">
            <wp:extent cx="3162300" cy="3284220"/>
            <wp:effectExtent l="0" t="38100" r="0" b="43180"/>
            <wp:docPr id="5" name="Diagram 5">
              <a:extLst xmlns:a="http://schemas.openxmlformats.org/drawingml/2006/main">
                <a:ext uri="{FF2B5EF4-FFF2-40B4-BE49-F238E27FC236}">
                  <a16:creationId xmlns:a16="http://schemas.microsoft.com/office/drawing/2014/main" id="{C1E9C77E-7FE2-40AC-9339-E5710093EBD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44F636D6" w14:textId="77777777" w:rsidR="001B5954" w:rsidRDefault="001B5954" w:rsidP="001B5954">
      <w:pPr>
        <w:rPr>
          <w:rFonts w:ascii="Times New Roman" w:hAnsi="Times New Roman" w:cs="Times New Roman"/>
          <w:shd w:val="clear" w:color="auto" w:fill="FAF9F8"/>
        </w:rPr>
      </w:pPr>
    </w:p>
    <w:p w14:paraId="41B376F5" w14:textId="77777777" w:rsidR="008B6F56" w:rsidRDefault="008B6F56"/>
    <w:sectPr w:rsidR="008B6F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954"/>
    <w:rsid w:val="001B5954"/>
    <w:rsid w:val="00554AFB"/>
    <w:rsid w:val="006D1D6F"/>
    <w:rsid w:val="008B6F56"/>
    <w:rsid w:val="00A93A49"/>
    <w:rsid w:val="00F32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2B100"/>
  <w15:chartTrackingRefBased/>
  <w15:docId w15:val="{32508AF7-90E7-42CD-932B-5DB79E7C2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9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1B595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540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webSettings" Target="webSettings.xml"/><Relationship Id="rId7" Type="http://schemas.openxmlformats.org/officeDocument/2006/relationships/diagramQuickStyle" Target="diagrams/quickStyl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51677EF-AECE-4F12-A021-461A936F03EF}" type="doc">
      <dgm:prSet loTypeId="urn:microsoft.com/office/officeart/2005/8/layout/orgChart1" loCatId="hierarchy" qsTypeId="urn:microsoft.com/office/officeart/2005/8/quickstyle/simple2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DBBDF28F-6A6B-402D-99DA-ED8D6724C8F6}">
      <dgm:prSet phldrT="[Text]"/>
      <dgm:spPr>
        <a:solidFill>
          <a:schemeClr val="bg2"/>
        </a:solidFill>
        <a:ln>
          <a:solidFill>
            <a:schemeClr val="tx1"/>
          </a:solidFill>
        </a:ln>
      </dgm:spPr>
      <dgm:t>
        <a:bodyPr/>
        <a:lstStyle/>
        <a:p>
          <a:r>
            <a:rPr lang="en-US" b="1" u="sng" dirty="0">
              <a:solidFill>
                <a:schemeClr val="tx1"/>
              </a:solidFill>
            </a:rPr>
            <a:t>All Participants</a:t>
          </a:r>
        </a:p>
        <a:p>
          <a:r>
            <a:rPr lang="en-US" dirty="0">
              <a:solidFill>
                <a:schemeClr val="tx1"/>
              </a:solidFill>
            </a:rPr>
            <a:t>N=3496</a:t>
          </a:r>
        </a:p>
      </dgm:t>
    </dgm:pt>
    <dgm:pt modelId="{2EE437FA-60DD-4683-9955-AA82D923AB36}" type="parTrans" cxnId="{BF41E971-F260-4706-BE7F-7313860590C9}">
      <dgm:prSet/>
      <dgm:spPr/>
      <dgm:t>
        <a:bodyPr/>
        <a:lstStyle/>
        <a:p>
          <a:endParaRPr lang="en-US"/>
        </a:p>
      </dgm:t>
    </dgm:pt>
    <dgm:pt modelId="{04614CAC-7B1C-4531-A863-86D0D8DA2A05}" type="sibTrans" cxnId="{BF41E971-F260-4706-BE7F-7313860590C9}">
      <dgm:prSet/>
      <dgm:spPr/>
      <dgm:t>
        <a:bodyPr/>
        <a:lstStyle/>
        <a:p>
          <a:endParaRPr lang="en-US"/>
        </a:p>
      </dgm:t>
    </dgm:pt>
    <dgm:pt modelId="{F194934B-E252-46EB-A151-DD6E81F5793E}">
      <dgm:prSet phldrT="[Text]"/>
      <dgm:spPr>
        <a:solidFill>
          <a:schemeClr val="bg1"/>
        </a:solidFill>
        <a:ln>
          <a:solidFill>
            <a:schemeClr val="tx1"/>
          </a:solidFill>
        </a:ln>
      </dgm:spPr>
      <dgm:t>
        <a:bodyPr/>
        <a:lstStyle/>
        <a:p>
          <a:r>
            <a:rPr lang="en-US" dirty="0">
              <a:solidFill>
                <a:schemeClr val="tx1"/>
              </a:solidFill>
            </a:rPr>
            <a:t>Low Risk</a:t>
          </a:r>
        </a:p>
        <a:p>
          <a:r>
            <a:rPr lang="en-US" dirty="0">
              <a:solidFill>
                <a:schemeClr val="tx1"/>
              </a:solidFill>
            </a:rPr>
            <a:t>N=2413</a:t>
          </a:r>
        </a:p>
      </dgm:t>
    </dgm:pt>
    <dgm:pt modelId="{135B469F-FE11-4484-8225-69C9CF6A64A9}" type="parTrans" cxnId="{AA9D0D56-39D9-46D2-A684-D6A434C96F54}">
      <dgm:prSet/>
      <dgm:spPr/>
      <dgm:t>
        <a:bodyPr/>
        <a:lstStyle/>
        <a:p>
          <a:endParaRPr lang="en-US"/>
        </a:p>
      </dgm:t>
    </dgm:pt>
    <dgm:pt modelId="{E889F87B-24CC-4573-B1D4-44CC563C8F38}" type="sibTrans" cxnId="{AA9D0D56-39D9-46D2-A684-D6A434C96F54}">
      <dgm:prSet/>
      <dgm:spPr/>
      <dgm:t>
        <a:bodyPr/>
        <a:lstStyle/>
        <a:p>
          <a:endParaRPr lang="en-US"/>
        </a:p>
      </dgm:t>
    </dgm:pt>
    <dgm:pt modelId="{E0546EFD-386F-44D2-9343-BCF60E8F4CC0}">
      <dgm:prSet phldrT="[Text]"/>
      <dgm:spPr>
        <a:solidFill>
          <a:schemeClr val="bg1"/>
        </a:solidFill>
        <a:ln>
          <a:solidFill>
            <a:schemeClr val="tx1"/>
          </a:solidFill>
        </a:ln>
      </dgm:spPr>
      <dgm:t>
        <a:bodyPr/>
        <a:lstStyle/>
        <a:p>
          <a:r>
            <a:rPr lang="en-US" dirty="0">
              <a:solidFill>
                <a:schemeClr val="tx1"/>
              </a:solidFill>
            </a:rPr>
            <a:t>High Risk</a:t>
          </a:r>
        </a:p>
        <a:p>
          <a:r>
            <a:rPr lang="en-US" dirty="0">
              <a:solidFill>
                <a:schemeClr val="tx1"/>
              </a:solidFill>
            </a:rPr>
            <a:t>N=1083</a:t>
          </a:r>
        </a:p>
      </dgm:t>
    </dgm:pt>
    <dgm:pt modelId="{25EC3960-4ACA-4A1A-A02E-30E495643B18}" type="parTrans" cxnId="{C2C6E1DD-7E07-4D3E-A032-EE206CF975E5}">
      <dgm:prSet/>
      <dgm:spPr/>
      <dgm:t>
        <a:bodyPr/>
        <a:lstStyle/>
        <a:p>
          <a:endParaRPr lang="en-US"/>
        </a:p>
      </dgm:t>
    </dgm:pt>
    <dgm:pt modelId="{25BF36FE-5EEB-44FF-9ED7-94815A640233}" type="sibTrans" cxnId="{C2C6E1DD-7E07-4D3E-A032-EE206CF975E5}">
      <dgm:prSet/>
      <dgm:spPr/>
      <dgm:t>
        <a:bodyPr/>
        <a:lstStyle/>
        <a:p>
          <a:endParaRPr lang="en-US"/>
        </a:p>
      </dgm:t>
    </dgm:pt>
    <dgm:pt modelId="{D35A96E6-B99E-4B4F-BD45-386E451A817C}">
      <dgm:prSet/>
      <dgm:spPr>
        <a:solidFill>
          <a:schemeClr val="bg1"/>
        </a:solidFill>
        <a:ln>
          <a:solidFill>
            <a:schemeClr val="tx1"/>
          </a:solidFill>
        </a:ln>
      </dgm:spPr>
      <dgm:t>
        <a:bodyPr/>
        <a:lstStyle/>
        <a:p>
          <a:r>
            <a:rPr lang="en-US" dirty="0">
              <a:solidFill>
                <a:schemeClr val="tx1"/>
              </a:solidFill>
            </a:rPr>
            <a:t>Symptoms</a:t>
          </a:r>
        </a:p>
        <a:p>
          <a:r>
            <a:rPr lang="en-US" dirty="0">
              <a:solidFill>
                <a:schemeClr val="tx1"/>
              </a:solidFill>
            </a:rPr>
            <a:t>N=271</a:t>
          </a:r>
        </a:p>
      </dgm:t>
    </dgm:pt>
    <dgm:pt modelId="{5ECD3B6F-7410-46B5-B821-A824F0497C82}" type="parTrans" cxnId="{ECDD34CB-8EEB-4A70-B1B3-F49E187D910B}">
      <dgm:prSet/>
      <dgm:spPr/>
      <dgm:t>
        <a:bodyPr/>
        <a:lstStyle/>
        <a:p>
          <a:endParaRPr lang="en-US"/>
        </a:p>
      </dgm:t>
    </dgm:pt>
    <dgm:pt modelId="{2B37F8C9-2A7F-4F00-B335-1F35C03C01EE}" type="sibTrans" cxnId="{ECDD34CB-8EEB-4A70-B1B3-F49E187D910B}">
      <dgm:prSet/>
      <dgm:spPr/>
      <dgm:t>
        <a:bodyPr/>
        <a:lstStyle/>
        <a:p>
          <a:endParaRPr lang="en-US"/>
        </a:p>
      </dgm:t>
    </dgm:pt>
    <dgm:pt modelId="{A92643EB-DD61-43B1-B2F5-4BD20A7E3E59}">
      <dgm:prSet/>
      <dgm:spPr>
        <a:solidFill>
          <a:schemeClr val="bg1"/>
        </a:solidFill>
        <a:ln>
          <a:solidFill>
            <a:schemeClr val="tx1"/>
          </a:solidFill>
        </a:ln>
      </dgm:spPr>
      <dgm:t>
        <a:bodyPr/>
        <a:lstStyle/>
        <a:p>
          <a:r>
            <a:rPr lang="en-US" dirty="0">
              <a:solidFill>
                <a:schemeClr val="tx1"/>
              </a:solidFill>
            </a:rPr>
            <a:t>Close Contact</a:t>
          </a:r>
        </a:p>
        <a:p>
          <a:r>
            <a:rPr lang="en-US" dirty="0">
              <a:solidFill>
                <a:schemeClr val="tx1"/>
              </a:solidFill>
            </a:rPr>
            <a:t>N=408</a:t>
          </a:r>
        </a:p>
      </dgm:t>
    </dgm:pt>
    <dgm:pt modelId="{59FA7FAB-501D-4110-89D9-AC171AFBDDEA}" type="parTrans" cxnId="{97F47716-3464-4D05-AACF-8A5F05F34DAC}">
      <dgm:prSet/>
      <dgm:spPr/>
      <dgm:t>
        <a:bodyPr/>
        <a:lstStyle/>
        <a:p>
          <a:endParaRPr lang="en-US"/>
        </a:p>
      </dgm:t>
    </dgm:pt>
    <dgm:pt modelId="{3590F932-D02B-40B3-924A-CDEF2DE9D691}" type="sibTrans" cxnId="{97F47716-3464-4D05-AACF-8A5F05F34DAC}">
      <dgm:prSet/>
      <dgm:spPr/>
      <dgm:t>
        <a:bodyPr/>
        <a:lstStyle/>
        <a:p>
          <a:endParaRPr lang="en-US"/>
        </a:p>
      </dgm:t>
    </dgm:pt>
    <dgm:pt modelId="{6E9F7EA3-446F-40B1-8942-2CB98A0B7966}">
      <dgm:prSet/>
      <dgm:spPr>
        <a:solidFill>
          <a:schemeClr val="bg1"/>
        </a:solidFill>
        <a:ln>
          <a:solidFill>
            <a:schemeClr val="tx1"/>
          </a:solidFill>
        </a:ln>
      </dgm:spPr>
      <dgm:t>
        <a:bodyPr/>
        <a:lstStyle/>
        <a:p>
          <a:r>
            <a:rPr lang="en-US" dirty="0">
              <a:solidFill>
                <a:schemeClr val="tx1"/>
              </a:solidFill>
            </a:rPr>
            <a:t>Both</a:t>
          </a:r>
        </a:p>
        <a:p>
          <a:r>
            <a:rPr lang="en-US" dirty="0">
              <a:solidFill>
                <a:schemeClr val="tx1"/>
              </a:solidFill>
            </a:rPr>
            <a:t>N=280</a:t>
          </a:r>
        </a:p>
      </dgm:t>
    </dgm:pt>
    <dgm:pt modelId="{50BB909A-F1F7-4FED-942F-5D470F9ADF9B}" type="parTrans" cxnId="{0785D359-0376-47B0-98FB-297E4EE78D8F}">
      <dgm:prSet/>
      <dgm:spPr/>
      <dgm:t>
        <a:bodyPr/>
        <a:lstStyle/>
        <a:p>
          <a:endParaRPr lang="en-US"/>
        </a:p>
      </dgm:t>
    </dgm:pt>
    <dgm:pt modelId="{FC7CE086-840A-4E74-955B-90CB7503CBE8}" type="sibTrans" cxnId="{0785D359-0376-47B0-98FB-297E4EE78D8F}">
      <dgm:prSet/>
      <dgm:spPr/>
      <dgm:t>
        <a:bodyPr/>
        <a:lstStyle/>
        <a:p>
          <a:endParaRPr lang="en-US"/>
        </a:p>
      </dgm:t>
    </dgm:pt>
    <dgm:pt modelId="{C11D1A62-5C2F-424F-BBA9-658453101C13}">
      <dgm:prSet/>
      <dgm:spPr>
        <a:solidFill>
          <a:schemeClr val="bg1"/>
        </a:solidFill>
        <a:ln>
          <a:solidFill>
            <a:schemeClr val="tx1"/>
          </a:solidFill>
        </a:ln>
      </dgm:spPr>
      <dgm:t>
        <a:bodyPr/>
        <a:lstStyle/>
        <a:p>
          <a:r>
            <a:rPr lang="en-US" dirty="0">
              <a:solidFill>
                <a:schemeClr val="tx1"/>
              </a:solidFill>
            </a:rPr>
            <a:t>Neither</a:t>
          </a:r>
        </a:p>
        <a:p>
          <a:r>
            <a:rPr lang="en-US" dirty="0">
              <a:solidFill>
                <a:schemeClr val="tx1"/>
              </a:solidFill>
            </a:rPr>
            <a:t>N=1454</a:t>
          </a:r>
        </a:p>
      </dgm:t>
    </dgm:pt>
    <dgm:pt modelId="{4F9B45B8-D7B2-48D3-8052-319235C8EE81}" type="parTrans" cxnId="{B2D641F1-55CA-4BC0-AD68-8FA5F47A897F}">
      <dgm:prSet/>
      <dgm:spPr/>
      <dgm:t>
        <a:bodyPr/>
        <a:lstStyle/>
        <a:p>
          <a:endParaRPr lang="en-US"/>
        </a:p>
      </dgm:t>
    </dgm:pt>
    <dgm:pt modelId="{558A5B1A-A42D-4DC0-8341-D7B18BEAB619}" type="sibTrans" cxnId="{B2D641F1-55CA-4BC0-AD68-8FA5F47A897F}">
      <dgm:prSet/>
      <dgm:spPr/>
      <dgm:t>
        <a:bodyPr/>
        <a:lstStyle/>
        <a:p>
          <a:endParaRPr lang="en-US"/>
        </a:p>
      </dgm:t>
    </dgm:pt>
    <dgm:pt modelId="{A2FD6C1C-407D-4B84-9265-006874121DA0}">
      <dgm:prSet/>
      <dgm:spPr>
        <a:solidFill>
          <a:schemeClr val="bg1"/>
        </a:solidFill>
        <a:ln>
          <a:solidFill>
            <a:schemeClr val="tx1"/>
          </a:solidFill>
        </a:ln>
      </dgm:spPr>
      <dgm:t>
        <a:bodyPr/>
        <a:lstStyle/>
        <a:p>
          <a:r>
            <a:rPr lang="en-US" dirty="0">
              <a:solidFill>
                <a:schemeClr val="tx1"/>
              </a:solidFill>
            </a:rPr>
            <a:t>Symptoms</a:t>
          </a:r>
        </a:p>
        <a:p>
          <a:r>
            <a:rPr lang="en-US" dirty="0">
              <a:solidFill>
                <a:schemeClr val="tx1"/>
              </a:solidFill>
            </a:rPr>
            <a:t>N=102</a:t>
          </a:r>
        </a:p>
      </dgm:t>
    </dgm:pt>
    <dgm:pt modelId="{7612BBFD-D869-42B3-8077-A252FBAC9A2E}" type="parTrans" cxnId="{D816043F-0FBB-4A86-854B-3B594E11E6F5}">
      <dgm:prSet/>
      <dgm:spPr/>
      <dgm:t>
        <a:bodyPr/>
        <a:lstStyle/>
        <a:p>
          <a:endParaRPr lang="en-US"/>
        </a:p>
      </dgm:t>
    </dgm:pt>
    <dgm:pt modelId="{06A2E0CE-9BD4-4F87-AD8E-D307E97558B5}" type="sibTrans" cxnId="{D816043F-0FBB-4A86-854B-3B594E11E6F5}">
      <dgm:prSet/>
      <dgm:spPr/>
      <dgm:t>
        <a:bodyPr/>
        <a:lstStyle/>
        <a:p>
          <a:endParaRPr lang="en-US"/>
        </a:p>
      </dgm:t>
    </dgm:pt>
    <dgm:pt modelId="{95C2BA01-5562-4163-856A-8DA8FB2CB752}">
      <dgm:prSet/>
      <dgm:spPr>
        <a:solidFill>
          <a:schemeClr val="bg1"/>
        </a:solidFill>
        <a:ln>
          <a:solidFill>
            <a:schemeClr val="tx1"/>
          </a:solidFill>
        </a:ln>
      </dgm:spPr>
      <dgm:t>
        <a:bodyPr/>
        <a:lstStyle/>
        <a:p>
          <a:r>
            <a:rPr lang="en-US" dirty="0">
              <a:solidFill>
                <a:schemeClr val="tx1"/>
              </a:solidFill>
            </a:rPr>
            <a:t>Close Contact</a:t>
          </a:r>
        </a:p>
        <a:p>
          <a:r>
            <a:rPr lang="en-US" dirty="0">
              <a:solidFill>
                <a:schemeClr val="tx1"/>
              </a:solidFill>
            </a:rPr>
            <a:t>N=262</a:t>
          </a:r>
        </a:p>
      </dgm:t>
    </dgm:pt>
    <dgm:pt modelId="{8FC713B5-5FF8-46F7-A5A1-7966B543C85B}" type="parTrans" cxnId="{C459939E-DA7C-4067-8624-9DDBC830C6C7}">
      <dgm:prSet/>
      <dgm:spPr/>
      <dgm:t>
        <a:bodyPr/>
        <a:lstStyle/>
        <a:p>
          <a:endParaRPr lang="en-US"/>
        </a:p>
      </dgm:t>
    </dgm:pt>
    <dgm:pt modelId="{F19D5428-CCCA-451F-A18D-37902C01FAA5}" type="sibTrans" cxnId="{C459939E-DA7C-4067-8624-9DDBC830C6C7}">
      <dgm:prSet/>
      <dgm:spPr/>
      <dgm:t>
        <a:bodyPr/>
        <a:lstStyle/>
        <a:p>
          <a:endParaRPr lang="en-US"/>
        </a:p>
      </dgm:t>
    </dgm:pt>
    <dgm:pt modelId="{5A4E99CF-CA52-4962-BD23-F108DFAC4D2B}">
      <dgm:prSet/>
      <dgm:spPr>
        <a:solidFill>
          <a:schemeClr val="bg1"/>
        </a:solidFill>
        <a:ln>
          <a:solidFill>
            <a:schemeClr val="tx1"/>
          </a:solidFill>
        </a:ln>
      </dgm:spPr>
      <dgm:t>
        <a:bodyPr/>
        <a:lstStyle/>
        <a:p>
          <a:r>
            <a:rPr lang="en-US" dirty="0">
              <a:solidFill>
                <a:schemeClr val="tx1"/>
              </a:solidFill>
            </a:rPr>
            <a:t>Both</a:t>
          </a:r>
        </a:p>
        <a:p>
          <a:r>
            <a:rPr lang="en-US" dirty="0">
              <a:solidFill>
                <a:schemeClr val="tx1"/>
              </a:solidFill>
            </a:rPr>
            <a:t>N=84</a:t>
          </a:r>
        </a:p>
      </dgm:t>
    </dgm:pt>
    <dgm:pt modelId="{4E55787C-B08B-4DEA-964A-08FAF4EF08F2}" type="parTrans" cxnId="{AC8E245E-59CC-4F4E-92B3-51B46C9E90D6}">
      <dgm:prSet/>
      <dgm:spPr/>
      <dgm:t>
        <a:bodyPr/>
        <a:lstStyle/>
        <a:p>
          <a:endParaRPr lang="en-US"/>
        </a:p>
      </dgm:t>
    </dgm:pt>
    <dgm:pt modelId="{17773BE2-BCEC-411D-BB0B-8A194A39511D}" type="sibTrans" cxnId="{AC8E245E-59CC-4F4E-92B3-51B46C9E90D6}">
      <dgm:prSet/>
      <dgm:spPr/>
      <dgm:t>
        <a:bodyPr/>
        <a:lstStyle/>
        <a:p>
          <a:endParaRPr lang="en-US"/>
        </a:p>
      </dgm:t>
    </dgm:pt>
    <dgm:pt modelId="{888D0658-519F-4FC0-B1CA-C1EE5F24E7D2}">
      <dgm:prSet/>
      <dgm:spPr>
        <a:solidFill>
          <a:schemeClr val="bg1"/>
        </a:solidFill>
        <a:ln>
          <a:solidFill>
            <a:schemeClr val="tx1"/>
          </a:solidFill>
        </a:ln>
      </dgm:spPr>
      <dgm:t>
        <a:bodyPr/>
        <a:lstStyle/>
        <a:p>
          <a:r>
            <a:rPr lang="en-US" dirty="0">
              <a:solidFill>
                <a:schemeClr val="tx1"/>
              </a:solidFill>
            </a:rPr>
            <a:t>Neither</a:t>
          </a:r>
        </a:p>
        <a:p>
          <a:r>
            <a:rPr lang="en-US" dirty="0">
              <a:solidFill>
                <a:schemeClr val="tx1"/>
              </a:solidFill>
            </a:rPr>
            <a:t>N=635</a:t>
          </a:r>
        </a:p>
      </dgm:t>
    </dgm:pt>
    <dgm:pt modelId="{206681DE-EB8D-40D6-B770-295FA3B1DC21}" type="sibTrans" cxnId="{B2AF7884-CB85-4273-BD46-02AF35B5DB29}">
      <dgm:prSet/>
      <dgm:spPr/>
      <dgm:t>
        <a:bodyPr/>
        <a:lstStyle/>
        <a:p>
          <a:endParaRPr lang="en-US"/>
        </a:p>
      </dgm:t>
    </dgm:pt>
    <dgm:pt modelId="{416B6DC8-EF99-48A9-A202-9CF7E8B92BBB}" type="parTrans" cxnId="{B2AF7884-CB85-4273-BD46-02AF35B5DB29}">
      <dgm:prSet/>
      <dgm:spPr/>
      <dgm:t>
        <a:bodyPr/>
        <a:lstStyle/>
        <a:p>
          <a:endParaRPr lang="en-US"/>
        </a:p>
      </dgm:t>
    </dgm:pt>
    <dgm:pt modelId="{D722709E-9176-4C6A-85DB-A9B74FB59684}" type="pres">
      <dgm:prSet presAssocID="{C51677EF-AECE-4F12-A021-461A936F03EF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7C75F062-0D06-40F6-9DE3-F8E877ABD339}" type="pres">
      <dgm:prSet presAssocID="{DBBDF28F-6A6B-402D-99DA-ED8D6724C8F6}" presName="hierRoot1" presStyleCnt="0">
        <dgm:presLayoutVars>
          <dgm:hierBranch val="hang"/>
        </dgm:presLayoutVars>
      </dgm:prSet>
      <dgm:spPr/>
    </dgm:pt>
    <dgm:pt modelId="{258B41AB-A416-470D-88C0-DF3195C127B0}" type="pres">
      <dgm:prSet presAssocID="{DBBDF28F-6A6B-402D-99DA-ED8D6724C8F6}" presName="rootComposite1" presStyleCnt="0"/>
      <dgm:spPr/>
    </dgm:pt>
    <dgm:pt modelId="{3AE4C6DE-405E-4526-8B53-C877F2693773}" type="pres">
      <dgm:prSet presAssocID="{DBBDF28F-6A6B-402D-99DA-ED8D6724C8F6}" presName="rootText1" presStyleLbl="node0" presStyleIdx="0" presStyleCnt="1" custScaleX="215101">
        <dgm:presLayoutVars>
          <dgm:chPref val="3"/>
        </dgm:presLayoutVars>
      </dgm:prSet>
      <dgm:spPr/>
    </dgm:pt>
    <dgm:pt modelId="{DED5506C-43B9-4AE1-A45A-43A0CC7D8483}" type="pres">
      <dgm:prSet presAssocID="{DBBDF28F-6A6B-402D-99DA-ED8D6724C8F6}" presName="rootConnector1" presStyleLbl="node1" presStyleIdx="0" presStyleCnt="0"/>
      <dgm:spPr/>
    </dgm:pt>
    <dgm:pt modelId="{6314534C-A311-4687-A7CB-CD9E4197D7A9}" type="pres">
      <dgm:prSet presAssocID="{DBBDF28F-6A6B-402D-99DA-ED8D6724C8F6}" presName="hierChild2" presStyleCnt="0"/>
      <dgm:spPr/>
    </dgm:pt>
    <dgm:pt modelId="{78BF4186-B4BF-4736-A887-6E597882856F}" type="pres">
      <dgm:prSet presAssocID="{135B469F-FE11-4484-8225-69C9CF6A64A9}" presName="Name48" presStyleLbl="parChTrans1D2" presStyleIdx="0" presStyleCnt="2"/>
      <dgm:spPr/>
    </dgm:pt>
    <dgm:pt modelId="{6813C326-E84E-40A9-A7C8-FD0DE4569975}" type="pres">
      <dgm:prSet presAssocID="{F194934B-E252-46EB-A151-DD6E81F5793E}" presName="hierRoot2" presStyleCnt="0">
        <dgm:presLayoutVars>
          <dgm:hierBranch val="init"/>
        </dgm:presLayoutVars>
      </dgm:prSet>
      <dgm:spPr/>
    </dgm:pt>
    <dgm:pt modelId="{69042B7B-0B1D-4888-ADCA-FBD39E939D16}" type="pres">
      <dgm:prSet presAssocID="{F194934B-E252-46EB-A151-DD6E81F5793E}" presName="rootComposite" presStyleCnt="0"/>
      <dgm:spPr/>
    </dgm:pt>
    <dgm:pt modelId="{82F2F6E4-119E-4B1D-AF84-8BE918E1E0C0}" type="pres">
      <dgm:prSet presAssocID="{F194934B-E252-46EB-A151-DD6E81F5793E}" presName="rootText" presStyleLbl="node2" presStyleIdx="0" presStyleCnt="2">
        <dgm:presLayoutVars>
          <dgm:chPref val="3"/>
        </dgm:presLayoutVars>
      </dgm:prSet>
      <dgm:spPr/>
    </dgm:pt>
    <dgm:pt modelId="{D76C6133-BC85-4C8D-B295-4873F6B7770A}" type="pres">
      <dgm:prSet presAssocID="{F194934B-E252-46EB-A151-DD6E81F5793E}" presName="rootConnector" presStyleLbl="node2" presStyleIdx="0" presStyleCnt="2"/>
      <dgm:spPr/>
    </dgm:pt>
    <dgm:pt modelId="{117CBE77-F621-43D9-8864-329CBD93EA97}" type="pres">
      <dgm:prSet presAssocID="{F194934B-E252-46EB-A151-DD6E81F5793E}" presName="hierChild4" presStyleCnt="0"/>
      <dgm:spPr/>
    </dgm:pt>
    <dgm:pt modelId="{3E161464-9E28-4273-80E2-F7DB16A9FC68}" type="pres">
      <dgm:prSet presAssocID="{5ECD3B6F-7410-46B5-B821-A824F0497C82}" presName="Name37" presStyleLbl="parChTrans1D3" presStyleIdx="0" presStyleCnt="8"/>
      <dgm:spPr/>
    </dgm:pt>
    <dgm:pt modelId="{99795718-7DAB-4C17-9524-13554EB57280}" type="pres">
      <dgm:prSet presAssocID="{D35A96E6-B99E-4B4F-BD45-386E451A817C}" presName="hierRoot2" presStyleCnt="0">
        <dgm:presLayoutVars>
          <dgm:hierBranch val="init"/>
        </dgm:presLayoutVars>
      </dgm:prSet>
      <dgm:spPr/>
    </dgm:pt>
    <dgm:pt modelId="{0EE56F49-0CC0-40B8-8DEA-024466875FB6}" type="pres">
      <dgm:prSet presAssocID="{D35A96E6-B99E-4B4F-BD45-386E451A817C}" presName="rootComposite" presStyleCnt="0"/>
      <dgm:spPr/>
    </dgm:pt>
    <dgm:pt modelId="{37F751D8-755C-4A4C-BDFF-3E17192946D0}" type="pres">
      <dgm:prSet presAssocID="{D35A96E6-B99E-4B4F-BD45-386E451A817C}" presName="rootText" presStyleLbl="node3" presStyleIdx="0" presStyleCnt="8">
        <dgm:presLayoutVars>
          <dgm:chPref val="3"/>
        </dgm:presLayoutVars>
      </dgm:prSet>
      <dgm:spPr/>
    </dgm:pt>
    <dgm:pt modelId="{9992B74F-A7DE-421E-B1D6-F9D40C4989B5}" type="pres">
      <dgm:prSet presAssocID="{D35A96E6-B99E-4B4F-BD45-386E451A817C}" presName="rootConnector" presStyleLbl="node3" presStyleIdx="0" presStyleCnt="8"/>
      <dgm:spPr/>
    </dgm:pt>
    <dgm:pt modelId="{AD17038D-E13E-4944-9928-7B28D79B4365}" type="pres">
      <dgm:prSet presAssocID="{D35A96E6-B99E-4B4F-BD45-386E451A817C}" presName="hierChild4" presStyleCnt="0"/>
      <dgm:spPr/>
    </dgm:pt>
    <dgm:pt modelId="{0C73C263-80A6-4B63-B1A2-D101B9A63848}" type="pres">
      <dgm:prSet presAssocID="{D35A96E6-B99E-4B4F-BD45-386E451A817C}" presName="hierChild5" presStyleCnt="0"/>
      <dgm:spPr/>
    </dgm:pt>
    <dgm:pt modelId="{99FEF2B9-64F5-4876-A86F-F26F90B54ABB}" type="pres">
      <dgm:prSet presAssocID="{59FA7FAB-501D-4110-89D9-AC171AFBDDEA}" presName="Name37" presStyleLbl="parChTrans1D3" presStyleIdx="1" presStyleCnt="8"/>
      <dgm:spPr/>
    </dgm:pt>
    <dgm:pt modelId="{AD8AF0D4-0E3A-468D-972C-8EBC32617B63}" type="pres">
      <dgm:prSet presAssocID="{A92643EB-DD61-43B1-B2F5-4BD20A7E3E59}" presName="hierRoot2" presStyleCnt="0">
        <dgm:presLayoutVars>
          <dgm:hierBranch val="init"/>
        </dgm:presLayoutVars>
      </dgm:prSet>
      <dgm:spPr/>
    </dgm:pt>
    <dgm:pt modelId="{30FA5E88-821D-42ED-9BA4-DDD9B1FC4235}" type="pres">
      <dgm:prSet presAssocID="{A92643EB-DD61-43B1-B2F5-4BD20A7E3E59}" presName="rootComposite" presStyleCnt="0"/>
      <dgm:spPr/>
    </dgm:pt>
    <dgm:pt modelId="{CB39EF4A-63E2-4521-A023-A8365F3F3E11}" type="pres">
      <dgm:prSet presAssocID="{A92643EB-DD61-43B1-B2F5-4BD20A7E3E59}" presName="rootText" presStyleLbl="node3" presStyleIdx="1" presStyleCnt="8">
        <dgm:presLayoutVars>
          <dgm:chPref val="3"/>
        </dgm:presLayoutVars>
      </dgm:prSet>
      <dgm:spPr/>
    </dgm:pt>
    <dgm:pt modelId="{D49B63D5-2BE5-4A5E-9936-F453CF3F014C}" type="pres">
      <dgm:prSet presAssocID="{A92643EB-DD61-43B1-B2F5-4BD20A7E3E59}" presName="rootConnector" presStyleLbl="node3" presStyleIdx="1" presStyleCnt="8"/>
      <dgm:spPr/>
    </dgm:pt>
    <dgm:pt modelId="{A789DA86-9FB9-47E4-9C25-DA0C328BE83B}" type="pres">
      <dgm:prSet presAssocID="{A92643EB-DD61-43B1-B2F5-4BD20A7E3E59}" presName="hierChild4" presStyleCnt="0"/>
      <dgm:spPr/>
    </dgm:pt>
    <dgm:pt modelId="{BD13E6B8-2E5B-4FB4-8383-FB85CE96E308}" type="pres">
      <dgm:prSet presAssocID="{A92643EB-DD61-43B1-B2F5-4BD20A7E3E59}" presName="hierChild5" presStyleCnt="0"/>
      <dgm:spPr/>
    </dgm:pt>
    <dgm:pt modelId="{989A4260-00A4-42C1-83FB-50A6CB030476}" type="pres">
      <dgm:prSet presAssocID="{50BB909A-F1F7-4FED-942F-5D470F9ADF9B}" presName="Name37" presStyleLbl="parChTrans1D3" presStyleIdx="2" presStyleCnt="8"/>
      <dgm:spPr/>
    </dgm:pt>
    <dgm:pt modelId="{D08F35A0-1AB0-485D-84A0-E449A546DAF1}" type="pres">
      <dgm:prSet presAssocID="{6E9F7EA3-446F-40B1-8942-2CB98A0B7966}" presName="hierRoot2" presStyleCnt="0">
        <dgm:presLayoutVars>
          <dgm:hierBranch val="init"/>
        </dgm:presLayoutVars>
      </dgm:prSet>
      <dgm:spPr/>
    </dgm:pt>
    <dgm:pt modelId="{63B1EE7C-AB91-485A-B7DA-17CB335B48EA}" type="pres">
      <dgm:prSet presAssocID="{6E9F7EA3-446F-40B1-8942-2CB98A0B7966}" presName="rootComposite" presStyleCnt="0"/>
      <dgm:spPr/>
    </dgm:pt>
    <dgm:pt modelId="{EF331AC2-813D-48E0-ABEF-18F386F8EC99}" type="pres">
      <dgm:prSet presAssocID="{6E9F7EA3-446F-40B1-8942-2CB98A0B7966}" presName="rootText" presStyleLbl="node3" presStyleIdx="2" presStyleCnt="8">
        <dgm:presLayoutVars>
          <dgm:chPref val="3"/>
        </dgm:presLayoutVars>
      </dgm:prSet>
      <dgm:spPr/>
    </dgm:pt>
    <dgm:pt modelId="{7DAEB458-97B4-4880-B640-E64C5A32D530}" type="pres">
      <dgm:prSet presAssocID="{6E9F7EA3-446F-40B1-8942-2CB98A0B7966}" presName="rootConnector" presStyleLbl="node3" presStyleIdx="2" presStyleCnt="8"/>
      <dgm:spPr/>
    </dgm:pt>
    <dgm:pt modelId="{E38DBFED-A429-443C-91B9-FA43A01B84B8}" type="pres">
      <dgm:prSet presAssocID="{6E9F7EA3-446F-40B1-8942-2CB98A0B7966}" presName="hierChild4" presStyleCnt="0"/>
      <dgm:spPr/>
    </dgm:pt>
    <dgm:pt modelId="{57BC5F78-373B-49B8-BCD7-4F2738BDCAFD}" type="pres">
      <dgm:prSet presAssocID="{6E9F7EA3-446F-40B1-8942-2CB98A0B7966}" presName="hierChild5" presStyleCnt="0"/>
      <dgm:spPr/>
    </dgm:pt>
    <dgm:pt modelId="{FD373F3D-9344-46E8-8776-DDE03126D32D}" type="pres">
      <dgm:prSet presAssocID="{4F9B45B8-D7B2-48D3-8052-319235C8EE81}" presName="Name37" presStyleLbl="parChTrans1D3" presStyleIdx="3" presStyleCnt="8"/>
      <dgm:spPr/>
    </dgm:pt>
    <dgm:pt modelId="{A79C19DD-4BAE-404D-831E-1DA1D3B7BDA2}" type="pres">
      <dgm:prSet presAssocID="{C11D1A62-5C2F-424F-BBA9-658453101C13}" presName="hierRoot2" presStyleCnt="0">
        <dgm:presLayoutVars>
          <dgm:hierBranch val="init"/>
        </dgm:presLayoutVars>
      </dgm:prSet>
      <dgm:spPr/>
    </dgm:pt>
    <dgm:pt modelId="{E78CDE24-F914-4DB6-A583-28018A4F75F4}" type="pres">
      <dgm:prSet presAssocID="{C11D1A62-5C2F-424F-BBA9-658453101C13}" presName="rootComposite" presStyleCnt="0"/>
      <dgm:spPr/>
    </dgm:pt>
    <dgm:pt modelId="{E00CADC5-BEDD-4F4D-8752-FC3F127B9418}" type="pres">
      <dgm:prSet presAssocID="{C11D1A62-5C2F-424F-BBA9-658453101C13}" presName="rootText" presStyleLbl="node3" presStyleIdx="3" presStyleCnt="8">
        <dgm:presLayoutVars>
          <dgm:chPref val="3"/>
        </dgm:presLayoutVars>
      </dgm:prSet>
      <dgm:spPr/>
    </dgm:pt>
    <dgm:pt modelId="{98C4F725-7E1A-4FB5-B0F2-76DCB6FBE96B}" type="pres">
      <dgm:prSet presAssocID="{C11D1A62-5C2F-424F-BBA9-658453101C13}" presName="rootConnector" presStyleLbl="node3" presStyleIdx="3" presStyleCnt="8"/>
      <dgm:spPr/>
    </dgm:pt>
    <dgm:pt modelId="{30B46CC7-24C5-458C-A527-FABE0F9E82B3}" type="pres">
      <dgm:prSet presAssocID="{C11D1A62-5C2F-424F-BBA9-658453101C13}" presName="hierChild4" presStyleCnt="0"/>
      <dgm:spPr/>
    </dgm:pt>
    <dgm:pt modelId="{F8595838-6D8D-4BFD-A958-F193430C9A9C}" type="pres">
      <dgm:prSet presAssocID="{C11D1A62-5C2F-424F-BBA9-658453101C13}" presName="hierChild5" presStyleCnt="0"/>
      <dgm:spPr/>
    </dgm:pt>
    <dgm:pt modelId="{E25DC24A-EAA2-404B-B3AE-374CE30DB3F5}" type="pres">
      <dgm:prSet presAssocID="{F194934B-E252-46EB-A151-DD6E81F5793E}" presName="hierChild5" presStyleCnt="0"/>
      <dgm:spPr/>
    </dgm:pt>
    <dgm:pt modelId="{DB89554F-8C2D-4144-A758-7C2F4A7DE893}" type="pres">
      <dgm:prSet presAssocID="{25EC3960-4ACA-4A1A-A02E-30E495643B18}" presName="Name48" presStyleLbl="parChTrans1D2" presStyleIdx="1" presStyleCnt="2"/>
      <dgm:spPr/>
    </dgm:pt>
    <dgm:pt modelId="{8347D791-6EEA-48AB-93EF-D71764FF7510}" type="pres">
      <dgm:prSet presAssocID="{E0546EFD-386F-44D2-9343-BCF60E8F4CC0}" presName="hierRoot2" presStyleCnt="0">
        <dgm:presLayoutVars>
          <dgm:hierBranch val="init"/>
        </dgm:presLayoutVars>
      </dgm:prSet>
      <dgm:spPr/>
    </dgm:pt>
    <dgm:pt modelId="{4189DFAB-4348-4F2D-ABAE-F2928A3B3570}" type="pres">
      <dgm:prSet presAssocID="{E0546EFD-386F-44D2-9343-BCF60E8F4CC0}" presName="rootComposite" presStyleCnt="0"/>
      <dgm:spPr/>
    </dgm:pt>
    <dgm:pt modelId="{B83309A9-5002-49F2-93D2-13FCA0C1F3F1}" type="pres">
      <dgm:prSet presAssocID="{E0546EFD-386F-44D2-9343-BCF60E8F4CC0}" presName="rootText" presStyleLbl="node2" presStyleIdx="1" presStyleCnt="2">
        <dgm:presLayoutVars>
          <dgm:chPref val="3"/>
        </dgm:presLayoutVars>
      </dgm:prSet>
      <dgm:spPr/>
    </dgm:pt>
    <dgm:pt modelId="{B3FC1348-D8B8-45B8-89B1-9A649040AABC}" type="pres">
      <dgm:prSet presAssocID="{E0546EFD-386F-44D2-9343-BCF60E8F4CC0}" presName="rootConnector" presStyleLbl="node2" presStyleIdx="1" presStyleCnt="2"/>
      <dgm:spPr/>
    </dgm:pt>
    <dgm:pt modelId="{952E542E-8DC8-4D9C-9E0D-F862E0E9784E}" type="pres">
      <dgm:prSet presAssocID="{E0546EFD-386F-44D2-9343-BCF60E8F4CC0}" presName="hierChild4" presStyleCnt="0"/>
      <dgm:spPr/>
    </dgm:pt>
    <dgm:pt modelId="{393EB263-CCDA-4F63-B5FF-1F5F2659226A}" type="pres">
      <dgm:prSet presAssocID="{7612BBFD-D869-42B3-8077-A252FBAC9A2E}" presName="Name37" presStyleLbl="parChTrans1D3" presStyleIdx="4" presStyleCnt="8"/>
      <dgm:spPr/>
    </dgm:pt>
    <dgm:pt modelId="{587A8EF5-DF0A-45EA-B2B0-076AF63C9D43}" type="pres">
      <dgm:prSet presAssocID="{A2FD6C1C-407D-4B84-9265-006874121DA0}" presName="hierRoot2" presStyleCnt="0">
        <dgm:presLayoutVars>
          <dgm:hierBranch val="init"/>
        </dgm:presLayoutVars>
      </dgm:prSet>
      <dgm:spPr/>
    </dgm:pt>
    <dgm:pt modelId="{D11300EF-F813-4F40-A812-6C040CF6BB43}" type="pres">
      <dgm:prSet presAssocID="{A2FD6C1C-407D-4B84-9265-006874121DA0}" presName="rootComposite" presStyleCnt="0"/>
      <dgm:spPr/>
    </dgm:pt>
    <dgm:pt modelId="{CCED4AD4-B988-4195-9533-68A4F56A306B}" type="pres">
      <dgm:prSet presAssocID="{A2FD6C1C-407D-4B84-9265-006874121DA0}" presName="rootText" presStyleLbl="node3" presStyleIdx="4" presStyleCnt="8">
        <dgm:presLayoutVars>
          <dgm:chPref val="3"/>
        </dgm:presLayoutVars>
      </dgm:prSet>
      <dgm:spPr/>
    </dgm:pt>
    <dgm:pt modelId="{E2D3E9A0-1073-425C-8142-5523C57E9705}" type="pres">
      <dgm:prSet presAssocID="{A2FD6C1C-407D-4B84-9265-006874121DA0}" presName="rootConnector" presStyleLbl="node3" presStyleIdx="4" presStyleCnt="8"/>
      <dgm:spPr/>
    </dgm:pt>
    <dgm:pt modelId="{D14996C6-7B16-4E65-BDF1-DB7842EBB637}" type="pres">
      <dgm:prSet presAssocID="{A2FD6C1C-407D-4B84-9265-006874121DA0}" presName="hierChild4" presStyleCnt="0"/>
      <dgm:spPr/>
    </dgm:pt>
    <dgm:pt modelId="{3964C48C-9E97-4F2C-9033-03044EE7A096}" type="pres">
      <dgm:prSet presAssocID="{A2FD6C1C-407D-4B84-9265-006874121DA0}" presName="hierChild5" presStyleCnt="0"/>
      <dgm:spPr/>
    </dgm:pt>
    <dgm:pt modelId="{73DDF247-7DF7-4F08-A202-1CC6E12F8091}" type="pres">
      <dgm:prSet presAssocID="{8FC713B5-5FF8-46F7-A5A1-7966B543C85B}" presName="Name37" presStyleLbl="parChTrans1D3" presStyleIdx="5" presStyleCnt="8"/>
      <dgm:spPr/>
    </dgm:pt>
    <dgm:pt modelId="{343E7398-B747-4D1A-8DF4-87036BE51FC8}" type="pres">
      <dgm:prSet presAssocID="{95C2BA01-5562-4163-856A-8DA8FB2CB752}" presName="hierRoot2" presStyleCnt="0">
        <dgm:presLayoutVars>
          <dgm:hierBranch val="init"/>
        </dgm:presLayoutVars>
      </dgm:prSet>
      <dgm:spPr/>
    </dgm:pt>
    <dgm:pt modelId="{2E72BB58-0648-4B03-A8C0-6241B7AF1B0E}" type="pres">
      <dgm:prSet presAssocID="{95C2BA01-5562-4163-856A-8DA8FB2CB752}" presName="rootComposite" presStyleCnt="0"/>
      <dgm:spPr/>
    </dgm:pt>
    <dgm:pt modelId="{90381F14-7D30-4D26-851D-B5587C225A3D}" type="pres">
      <dgm:prSet presAssocID="{95C2BA01-5562-4163-856A-8DA8FB2CB752}" presName="rootText" presStyleLbl="node3" presStyleIdx="5" presStyleCnt="8">
        <dgm:presLayoutVars>
          <dgm:chPref val="3"/>
        </dgm:presLayoutVars>
      </dgm:prSet>
      <dgm:spPr/>
    </dgm:pt>
    <dgm:pt modelId="{0EBAF06E-DFF3-498F-A14C-588F9C05D853}" type="pres">
      <dgm:prSet presAssocID="{95C2BA01-5562-4163-856A-8DA8FB2CB752}" presName="rootConnector" presStyleLbl="node3" presStyleIdx="5" presStyleCnt="8"/>
      <dgm:spPr/>
    </dgm:pt>
    <dgm:pt modelId="{A8FE2A29-C42A-4298-A24D-4C609A81CABE}" type="pres">
      <dgm:prSet presAssocID="{95C2BA01-5562-4163-856A-8DA8FB2CB752}" presName="hierChild4" presStyleCnt="0"/>
      <dgm:spPr/>
    </dgm:pt>
    <dgm:pt modelId="{86334C11-9207-4E52-9D5A-2930155C4098}" type="pres">
      <dgm:prSet presAssocID="{95C2BA01-5562-4163-856A-8DA8FB2CB752}" presName="hierChild5" presStyleCnt="0"/>
      <dgm:spPr/>
    </dgm:pt>
    <dgm:pt modelId="{4D0A1580-8705-432A-BC69-D1A95D8EBE71}" type="pres">
      <dgm:prSet presAssocID="{4E55787C-B08B-4DEA-964A-08FAF4EF08F2}" presName="Name37" presStyleLbl="parChTrans1D3" presStyleIdx="6" presStyleCnt="8"/>
      <dgm:spPr/>
    </dgm:pt>
    <dgm:pt modelId="{BA35FB4C-F2CD-47A4-B32A-D94AFC05A25A}" type="pres">
      <dgm:prSet presAssocID="{5A4E99CF-CA52-4962-BD23-F108DFAC4D2B}" presName="hierRoot2" presStyleCnt="0">
        <dgm:presLayoutVars>
          <dgm:hierBranch val="init"/>
        </dgm:presLayoutVars>
      </dgm:prSet>
      <dgm:spPr/>
    </dgm:pt>
    <dgm:pt modelId="{F06556F7-6FCB-4636-AE20-700491C2F420}" type="pres">
      <dgm:prSet presAssocID="{5A4E99CF-CA52-4962-BD23-F108DFAC4D2B}" presName="rootComposite" presStyleCnt="0"/>
      <dgm:spPr/>
    </dgm:pt>
    <dgm:pt modelId="{19E3C8D3-FCF8-45A4-8179-68E2372006CF}" type="pres">
      <dgm:prSet presAssocID="{5A4E99CF-CA52-4962-BD23-F108DFAC4D2B}" presName="rootText" presStyleLbl="node3" presStyleIdx="6" presStyleCnt="8">
        <dgm:presLayoutVars>
          <dgm:chPref val="3"/>
        </dgm:presLayoutVars>
      </dgm:prSet>
      <dgm:spPr/>
    </dgm:pt>
    <dgm:pt modelId="{4FC344FE-EC71-46B9-BE65-13E68886C9CC}" type="pres">
      <dgm:prSet presAssocID="{5A4E99CF-CA52-4962-BD23-F108DFAC4D2B}" presName="rootConnector" presStyleLbl="node3" presStyleIdx="6" presStyleCnt="8"/>
      <dgm:spPr/>
    </dgm:pt>
    <dgm:pt modelId="{899570C2-DC98-4755-8473-A9BE1BB04DAC}" type="pres">
      <dgm:prSet presAssocID="{5A4E99CF-CA52-4962-BD23-F108DFAC4D2B}" presName="hierChild4" presStyleCnt="0"/>
      <dgm:spPr/>
    </dgm:pt>
    <dgm:pt modelId="{DBB05512-62E3-4F06-97F0-7BB43C9251CD}" type="pres">
      <dgm:prSet presAssocID="{5A4E99CF-CA52-4962-BD23-F108DFAC4D2B}" presName="hierChild5" presStyleCnt="0"/>
      <dgm:spPr/>
    </dgm:pt>
    <dgm:pt modelId="{DCBE59DF-EA69-42CA-A2D9-1C2D227259BB}" type="pres">
      <dgm:prSet presAssocID="{416B6DC8-EF99-48A9-A202-9CF7E8B92BBB}" presName="Name37" presStyleLbl="parChTrans1D3" presStyleIdx="7" presStyleCnt="8"/>
      <dgm:spPr/>
    </dgm:pt>
    <dgm:pt modelId="{2C90D545-96D7-48E5-8F94-73E37B9AA0F8}" type="pres">
      <dgm:prSet presAssocID="{888D0658-519F-4FC0-B1CA-C1EE5F24E7D2}" presName="hierRoot2" presStyleCnt="0">
        <dgm:presLayoutVars>
          <dgm:hierBranch val="init"/>
        </dgm:presLayoutVars>
      </dgm:prSet>
      <dgm:spPr/>
    </dgm:pt>
    <dgm:pt modelId="{DDFF374B-C008-4FC0-B7CB-8A3C66BDD858}" type="pres">
      <dgm:prSet presAssocID="{888D0658-519F-4FC0-B1CA-C1EE5F24E7D2}" presName="rootComposite" presStyleCnt="0"/>
      <dgm:spPr/>
    </dgm:pt>
    <dgm:pt modelId="{D91BD272-C7FB-411D-9F92-9EC965410C3E}" type="pres">
      <dgm:prSet presAssocID="{888D0658-519F-4FC0-B1CA-C1EE5F24E7D2}" presName="rootText" presStyleLbl="node3" presStyleIdx="7" presStyleCnt="8">
        <dgm:presLayoutVars>
          <dgm:chPref val="3"/>
        </dgm:presLayoutVars>
      </dgm:prSet>
      <dgm:spPr/>
    </dgm:pt>
    <dgm:pt modelId="{D1627BBD-CA86-4038-AAD1-EF70E7B8CC84}" type="pres">
      <dgm:prSet presAssocID="{888D0658-519F-4FC0-B1CA-C1EE5F24E7D2}" presName="rootConnector" presStyleLbl="node3" presStyleIdx="7" presStyleCnt="8"/>
      <dgm:spPr/>
    </dgm:pt>
    <dgm:pt modelId="{3DDD903E-5A12-42C7-8444-E4166D17DEA4}" type="pres">
      <dgm:prSet presAssocID="{888D0658-519F-4FC0-B1CA-C1EE5F24E7D2}" presName="hierChild4" presStyleCnt="0"/>
      <dgm:spPr/>
    </dgm:pt>
    <dgm:pt modelId="{3B5BD767-440A-4E51-99A0-E5B672E4725E}" type="pres">
      <dgm:prSet presAssocID="{888D0658-519F-4FC0-B1CA-C1EE5F24E7D2}" presName="hierChild5" presStyleCnt="0"/>
      <dgm:spPr/>
    </dgm:pt>
    <dgm:pt modelId="{9351E1F5-8064-4912-B976-B09E884EAC46}" type="pres">
      <dgm:prSet presAssocID="{E0546EFD-386F-44D2-9343-BCF60E8F4CC0}" presName="hierChild5" presStyleCnt="0"/>
      <dgm:spPr/>
    </dgm:pt>
    <dgm:pt modelId="{47A8A939-74F5-4817-A987-5C6A00B500D8}" type="pres">
      <dgm:prSet presAssocID="{DBBDF28F-6A6B-402D-99DA-ED8D6724C8F6}" presName="hierChild3" presStyleCnt="0"/>
      <dgm:spPr/>
    </dgm:pt>
  </dgm:ptLst>
  <dgm:cxnLst>
    <dgm:cxn modelId="{E5824004-98CC-4855-9A05-76B15D4CE54F}" type="presOf" srcId="{D35A96E6-B99E-4B4F-BD45-386E451A817C}" destId="{37F751D8-755C-4A4C-BDFF-3E17192946D0}" srcOrd="0" destOrd="0" presId="urn:microsoft.com/office/officeart/2005/8/layout/orgChart1"/>
    <dgm:cxn modelId="{C26EAA08-C4BA-46BF-8FA3-A8075E0E6945}" type="presOf" srcId="{8FC713B5-5FF8-46F7-A5A1-7966B543C85B}" destId="{73DDF247-7DF7-4F08-A202-1CC6E12F8091}" srcOrd="0" destOrd="0" presId="urn:microsoft.com/office/officeart/2005/8/layout/orgChart1"/>
    <dgm:cxn modelId="{8BC0E710-8B5E-4801-988D-2EC689BA4067}" type="presOf" srcId="{5A4E99CF-CA52-4962-BD23-F108DFAC4D2B}" destId="{19E3C8D3-FCF8-45A4-8179-68E2372006CF}" srcOrd="0" destOrd="0" presId="urn:microsoft.com/office/officeart/2005/8/layout/orgChart1"/>
    <dgm:cxn modelId="{97F47716-3464-4D05-AACF-8A5F05F34DAC}" srcId="{F194934B-E252-46EB-A151-DD6E81F5793E}" destId="{A92643EB-DD61-43B1-B2F5-4BD20A7E3E59}" srcOrd="1" destOrd="0" parTransId="{59FA7FAB-501D-4110-89D9-AC171AFBDDEA}" sibTransId="{3590F932-D02B-40B3-924A-CDEF2DE9D691}"/>
    <dgm:cxn modelId="{8B53CD18-F800-4066-B0CB-35C0F98225C2}" type="presOf" srcId="{E0546EFD-386F-44D2-9343-BCF60E8F4CC0}" destId="{B3FC1348-D8B8-45B8-89B1-9A649040AABC}" srcOrd="1" destOrd="0" presId="urn:microsoft.com/office/officeart/2005/8/layout/orgChart1"/>
    <dgm:cxn modelId="{364EB61C-6082-4922-BC4B-F7E65969285C}" type="presOf" srcId="{50BB909A-F1F7-4FED-942F-5D470F9ADF9B}" destId="{989A4260-00A4-42C1-83FB-50A6CB030476}" srcOrd="0" destOrd="0" presId="urn:microsoft.com/office/officeart/2005/8/layout/orgChart1"/>
    <dgm:cxn modelId="{834D8727-73F5-465E-94DA-947CDAFB7B16}" type="presOf" srcId="{DBBDF28F-6A6B-402D-99DA-ED8D6724C8F6}" destId="{DED5506C-43B9-4AE1-A45A-43A0CC7D8483}" srcOrd="1" destOrd="0" presId="urn:microsoft.com/office/officeart/2005/8/layout/orgChart1"/>
    <dgm:cxn modelId="{DD9C2C29-A657-4361-8CB9-877F3BA0984D}" type="presOf" srcId="{C11D1A62-5C2F-424F-BBA9-658453101C13}" destId="{98C4F725-7E1A-4FB5-B0F2-76DCB6FBE96B}" srcOrd="1" destOrd="0" presId="urn:microsoft.com/office/officeart/2005/8/layout/orgChart1"/>
    <dgm:cxn modelId="{0D9EDA2A-7061-42C9-B9B2-077BBEBB20A4}" type="presOf" srcId="{A2FD6C1C-407D-4B84-9265-006874121DA0}" destId="{E2D3E9A0-1073-425C-8142-5523C57E9705}" srcOrd="1" destOrd="0" presId="urn:microsoft.com/office/officeart/2005/8/layout/orgChart1"/>
    <dgm:cxn modelId="{D816043F-0FBB-4A86-854B-3B594E11E6F5}" srcId="{E0546EFD-386F-44D2-9343-BCF60E8F4CC0}" destId="{A2FD6C1C-407D-4B84-9265-006874121DA0}" srcOrd="0" destOrd="0" parTransId="{7612BBFD-D869-42B3-8077-A252FBAC9A2E}" sibTransId="{06A2E0CE-9BD4-4F87-AD8E-D307E97558B5}"/>
    <dgm:cxn modelId="{2DB42746-CDF5-4E4D-A456-42DEFDAC1E6A}" type="presOf" srcId="{C51677EF-AECE-4F12-A021-461A936F03EF}" destId="{D722709E-9176-4C6A-85DB-A9B74FB59684}" srcOrd="0" destOrd="0" presId="urn:microsoft.com/office/officeart/2005/8/layout/orgChart1"/>
    <dgm:cxn modelId="{3817C351-9932-4DF1-892A-F88D10D1B826}" type="presOf" srcId="{888D0658-519F-4FC0-B1CA-C1EE5F24E7D2}" destId="{D1627BBD-CA86-4038-AAD1-EF70E7B8CC84}" srcOrd="1" destOrd="0" presId="urn:microsoft.com/office/officeart/2005/8/layout/orgChart1"/>
    <dgm:cxn modelId="{AA9D0D56-39D9-46D2-A684-D6A434C96F54}" srcId="{DBBDF28F-6A6B-402D-99DA-ED8D6724C8F6}" destId="{F194934B-E252-46EB-A151-DD6E81F5793E}" srcOrd="0" destOrd="0" parTransId="{135B469F-FE11-4484-8225-69C9CF6A64A9}" sibTransId="{E889F87B-24CC-4573-B1D4-44CC563C8F38}"/>
    <dgm:cxn modelId="{315FDD58-34FD-490F-81C6-38F8306D7EC9}" type="presOf" srcId="{F194934B-E252-46EB-A151-DD6E81F5793E}" destId="{D76C6133-BC85-4C8D-B295-4873F6B7770A}" srcOrd="1" destOrd="0" presId="urn:microsoft.com/office/officeart/2005/8/layout/orgChart1"/>
    <dgm:cxn modelId="{0785D359-0376-47B0-98FB-297E4EE78D8F}" srcId="{F194934B-E252-46EB-A151-DD6E81F5793E}" destId="{6E9F7EA3-446F-40B1-8942-2CB98A0B7966}" srcOrd="2" destOrd="0" parTransId="{50BB909A-F1F7-4FED-942F-5D470F9ADF9B}" sibTransId="{FC7CE086-840A-4E74-955B-90CB7503CBE8}"/>
    <dgm:cxn modelId="{D81CD55A-2177-482C-841C-C836DA421F12}" type="presOf" srcId="{C11D1A62-5C2F-424F-BBA9-658453101C13}" destId="{E00CADC5-BEDD-4F4D-8752-FC3F127B9418}" srcOrd="0" destOrd="0" presId="urn:microsoft.com/office/officeart/2005/8/layout/orgChart1"/>
    <dgm:cxn modelId="{AC8E245E-59CC-4F4E-92B3-51B46C9E90D6}" srcId="{E0546EFD-386F-44D2-9343-BCF60E8F4CC0}" destId="{5A4E99CF-CA52-4962-BD23-F108DFAC4D2B}" srcOrd="2" destOrd="0" parTransId="{4E55787C-B08B-4DEA-964A-08FAF4EF08F2}" sibTransId="{17773BE2-BCEC-411D-BB0B-8A194A39511D}"/>
    <dgm:cxn modelId="{A7D89269-C4B0-42C1-9734-55F17F10A294}" type="presOf" srcId="{DBBDF28F-6A6B-402D-99DA-ED8D6724C8F6}" destId="{3AE4C6DE-405E-4526-8B53-C877F2693773}" srcOrd="0" destOrd="0" presId="urn:microsoft.com/office/officeart/2005/8/layout/orgChart1"/>
    <dgm:cxn modelId="{9580766D-36A6-43F7-9F92-00F27764C20B}" type="presOf" srcId="{95C2BA01-5562-4163-856A-8DA8FB2CB752}" destId="{90381F14-7D30-4D26-851D-B5587C225A3D}" srcOrd="0" destOrd="0" presId="urn:microsoft.com/office/officeart/2005/8/layout/orgChart1"/>
    <dgm:cxn modelId="{35886771-E979-4F97-BBD8-F4DB35196E5F}" type="presOf" srcId="{7612BBFD-D869-42B3-8077-A252FBAC9A2E}" destId="{393EB263-CCDA-4F63-B5FF-1F5F2659226A}" srcOrd="0" destOrd="0" presId="urn:microsoft.com/office/officeart/2005/8/layout/orgChart1"/>
    <dgm:cxn modelId="{BF41E971-F260-4706-BE7F-7313860590C9}" srcId="{C51677EF-AECE-4F12-A021-461A936F03EF}" destId="{DBBDF28F-6A6B-402D-99DA-ED8D6724C8F6}" srcOrd="0" destOrd="0" parTransId="{2EE437FA-60DD-4683-9955-AA82D923AB36}" sibTransId="{04614CAC-7B1C-4531-A863-86D0D8DA2A05}"/>
    <dgm:cxn modelId="{A8C24F79-3F2F-48B9-A245-085DC70C91EC}" type="presOf" srcId="{A92643EB-DD61-43B1-B2F5-4BD20A7E3E59}" destId="{D49B63D5-2BE5-4A5E-9936-F453CF3F014C}" srcOrd="1" destOrd="0" presId="urn:microsoft.com/office/officeart/2005/8/layout/orgChart1"/>
    <dgm:cxn modelId="{81D80B7E-5514-4FCF-A290-D0EE7595B00A}" type="presOf" srcId="{A92643EB-DD61-43B1-B2F5-4BD20A7E3E59}" destId="{CB39EF4A-63E2-4521-A023-A8365F3F3E11}" srcOrd="0" destOrd="0" presId="urn:microsoft.com/office/officeart/2005/8/layout/orgChart1"/>
    <dgm:cxn modelId="{B2AF7884-CB85-4273-BD46-02AF35B5DB29}" srcId="{E0546EFD-386F-44D2-9343-BCF60E8F4CC0}" destId="{888D0658-519F-4FC0-B1CA-C1EE5F24E7D2}" srcOrd="3" destOrd="0" parTransId="{416B6DC8-EF99-48A9-A202-9CF7E8B92BBB}" sibTransId="{206681DE-EB8D-40D6-B770-295FA3B1DC21}"/>
    <dgm:cxn modelId="{B5B24B86-924F-44D3-92AB-03D3E941914F}" type="presOf" srcId="{25EC3960-4ACA-4A1A-A02E-30E495643B18}" destId="{DB89554F-8C2D-4144-A758-7C2F4A7DE893}" srcOrd="0" destOrd="0" presId="urn:microsoft.com/office/officeart/2005/8/layout/orgChart1"/>
    <dgm:cxn modelId="{30DA928B-A108-4944-B05A-8C9AFE6DE620}" type="presOf" srcId="{59FA7FAB-501D-4110-89D9-AC171AFBDDEA}" destId="{99FEF2B9-64F5-4876-A86F-F26F90B54ABB}" srcOrd="0" destOrd="0" presId="urn:microsoft.com/office/officeart/2005/8/layout/orgChart1"/>
    <dgm:cxn modelId="{A25BB694-133D-414E-BE9D-39CCCC6C3DB8}" type="presOf" srcId="{888D0658-519F-4FC0-B1CA-C1EE5F24E7D2}" destId="{D91BD272-C7FB-411D-9F92-9EC965410C3E}" srcOrd="0" destOrd="0" presId="urn:microsoft.com/office/officeart/2005/8/layout/orgChart1"/>
    <dgm:cxn modelId="{C459939E-DA7C-4067-8624-9DDBC830C6C7}" srcId="{E0546EFD-386F-44D2-9343-BCF60E8F4CC0}" destId="{95C2BA01-5562-4163-856A-8DA8FB2CB752}" srcOrd="1" destOrd="0" parTransId="{8FC713B5-5FF8-46F7-A5A1-7966B543C85B}" sibTransId="{F19D5428-CCCA-451F-A18D-37902C01FAA5}"/>
    <dgm:cxn modelId="{A4D789B0-92C6-4229-9EE7-D6610FC55BE0}" type="presOf" srcId="{5A4E99CF-CA52-4962-BD23-F108DFAC4D2B}" destId="{4FC344FE-EC71-46B9-BE65-13E68886C9CC}" srcOrd="1" destOrd="0" presId="urn:microsoft.com/office/officeart/2005/8/layout/orgChart1"/>
    <dgm:cxn modelId="{46164EC2-20BE-4C15-9432-8FA4921FC64D}" type="presOf" srcId="{6E9F7EA3-446F-40B1-8942-2CB98A0B7966}" destId="{EF331AC2-813D-48E0-ABEF-18F386F8EC99}" srcOrd="0" destOrd="0" presId="urn:microsoft.com/office/officeart/2005/8/layout/orgChart1"/>
    <dgm:cxn modelId="{0078B9C4-2674-41AD-9EBB-F54FA5A2DD04}" type="presOf" srcId="{6E9F7EA3-446F-40B1-8942-2CB98A0B7966}" destId="{7DAEB458-97B4-4880-B640-E64C5A32D530}" srcOrd="1" destOrd="0" presId="urn:microsoft.com/office/officeart/2005/8/layout/orgChart1"/>
    <dgm:cxn modelId="{D2C4E8C4-05B3-4A2A-B6CD-8600E5E50A97}" type="presOf" srcId="{D35A96E6-B99E-4B4F-BD45-386E451A817C}" destId="{9992B74F-A7DE-421E-B1D6-F9D40C4989B5}" srcOrd="1" destOrd="0" presId="urn:microsoft.com/office/officeart/2005/8/layout/orgChart1"/>
    <dgm:cxn modelId="{319751CA-3694-42EF-87C1-B8294ACADFF3}" type="presOf" srcId="{416B6DC8-EF99-48A9-A202-9CF7E8B92BBB}" destId="{DCBE59DF-EA69-42CA-A2D9-1C2D227259BB}" srcOrd="0" destOrd="0" presId="urn:microsoft.com/office/officeart/2005/8/layout/orgChart1"/>
    <dgm:cxn modelId="{ECDD34CB-8EEB-4A70-B1B3-F49E187D910B}" srcId="{F194934B-E252-46EB-A151-DD6E81F5793E}" destId="{D35A96E6-B99E-4B4F-BD45-386E451A817C}" srcOrd="0" destOrd="0" parTransId="{5ECD3B6F-7410-46B5-B821-A824F0497C82}" sibTransId="{2B37F8C9-2A7F-4F00-B335-1F35C03C01EE}"/>
    <dgm:cxn modelId="{A4F089D3-990F-48C2-A25B-EC4D70CC9130}" type="presOf" srcId="{F194934B-E252-46EB-A151-DD6E81F5793E}" destId="{82F2F6E4-119E-4B1D-AF84-8BE918E1E0C0}" srcOrd="0" destOrd="0" presId="urn:microsoft.com/office/officeart/2005/8/layout/orgChart1"/>
    <dgm:cxn modelId="{8BE789DC-0DCD-44F3-82F6-0A4EAABED4A1}" type="presOf" srcId="{A2FD6C1C-407D-4B84-9265-006874121DA0}" destId="{CCED4AD4-B988-4195-9533-68A4F56A306B}" srcOrd="0" destOrd="0" presId="urn:microsoft.com/office/officeart/2005/8/layout/orgChart1"/>
    <dgm:cxn modelId="{C2C6E1DD-7E07-4D3E-A032-EE206CF975E5}" srcId="{DBBDF28F-6A6B-402D-99DA-ED8D6724C8F6}" destId="{E0546EFD-386F-44D2-9343-BCF60E8F4CC0}" srcOrd="1" destOrd="0" parTransId="{25EC3960-4ACA-4A1A-A02E-30E495643B18}" sibTransId="{25BF36FE-5EEB-44FF-9ED7-94815A640233}"/>
    <dgm:cxn modelId="{03326FDF-EC50-4C09-8F00-59346EF5F55E}" type="presOf" srcId="{135B469F-FE11-4484-8225-69C9CF6A64A9}" destId="{78BF4186-B4BF-4736-A887-6E597882856F}" srcOrd="0" destOrd="0" presId="urn:microsoft.com/office/officeart/2005/8/layout/orgChart1"/>
    <dgm:cxn modelId="{B4EA65E2-15AB-48A3-88CA-470B341CB627}" type="presOf" srcId="{4F9B45B8-D7B2-48D3-8052-319235C8EE81}" destId="{FD373F3D-9344-46E8-8776-DDE03126D32D}" srcOrd="0" destOrd="0" presId="urn:microsoft.com/office/officeart/2005/8/layout/orgChart1"/>
    <dgm:cxn modelId="{F7DD5BE5-C6C4-423D-B8F3-4E1BC6A196D2}" type="presOf" srcId="{5ECD3B6F-7410-46B5-B821-A824F0497C82}" destId="{3E161464-9E28-4273-80E2-F7DB16A9FC68}" srcOrd="0" destOrd="0" presId="urn:microsoft.com/office/officeart/2005/8/layout/orgChart1"/>
    <dgm:cxn modelId="{1FB7C4EA-321B-48E3-8D77-660DD52E6CFE}" type="presOf" srcId="{E0546EFD-386F-44D2-9343-BCF60E8F4CC0}" destId="{B83309A9-5002-49F2-93D2-13FCA0C1F3F1}" srcOrd="0" destOrd="0" presId="urn:microsoft.com/office/officeart/2005/8/layout/orgChart1"/>
    <dgm:cxn modelId="{9A3677EF-8BAD-4167-A0C9-2CFED119EE68}" type="presOf" srcId="{95C2BA01-5562-4163-856A-8DA8FB2CB752}" destId="{0EBAF06E-DFF3-498F-A14C-588F9C05D853}" srcOrd="1" destOrd="0" presId="urn:microsoft.com/office/officeart/2005/8/layout/orgChart1"/>
    <dgm:cxn modelId="{B2D641F1-55CA-4BC0-AD68-8FA5F47A897F}" srcId="{F194934B-E252-46EB-A151-DD6E81F5793E}" destId="{C11D1A62-5C2F-424F-BBA9-658453101C13}" srcOrd="3" destOrd="0" parTransId="{4F9B45B8-D7B2-48D3-8052-319235C8EE81}" sibTransId="{558A5B1A-A42D-4DC0-8341-D7B18BEAB619}"/>
    <dgm:cxn modelId="{C81619F7-91B2-4279-97AD-FBDC6ACD7B11}" type="presOf" srcId="{4E55787C-B08B-4DEA-964A-08FAF4EF08F2}" destId="{4D0A1580-8705-432A-BC69-D1A95D8EBE71}" srcOrd="0" destOrd="0" presId="urn:microsoft.com/office/officeart/2005/8/layout/orgChart1"/>
    <dgm:cxn modelId="{C52479AF-BA4B-4A07-A53F-A2C9AE5A02C0}" type="presParOf" srcId="{D722709E-9176-4C6A-85DB-A9B74FB59684}" destId="{7C75F062-0D06-40F6-9DE3-F8E877ABD339}" srcOrd="0" destOrd="0" presId="urn:microsoft.com/office/officeart/2005/8/layout/orgChart1"/>
    <dgm:cxn modelId="{2127584C-9F02-470E-8BE1-34AEB6966E2C}" type="presParOf" srcId="{7C75F062-0D06-40F6-9DE3-F8E877ABD339}" destId="{258B41AB-A416-470D-88C0-DF3195C127B0}" srcOrd="0" destOrd="0" presId="urn:microsoft.com/office/officeart/2005/8/layout/orgChart1"/>
    <dgm:cxn modelId="{613FCE7E-EC82-4A57-B6E3-CC847400F1A3}" type="presParOf" srcId="{258B41AB-A416-470D-88C0-DF3195C127B0}" destId="{3AE4C6DE-405E-4526-8B53-C877F2693773}" srcOrd="0" destOrd="0" presId="urn:microsoft.com/office/officeart/2005/8/layout/orgChart1"/>
    <dgm:cxn modelId="{78662C88-5074-4792-840C-E302A9D403A7}" type="presParOf" srcId="{258B41AB-A416-470D-88C0-DF3195C127B0}" destId="{DED5506C-43B9-4AE1-A45A-43A0CC7D8483}" srcOrd="1" destOrd="0" presId="urn:microsoft.com/office/officeart/2005/8/layout/orgChart1"/>
    <dgm:cxn modelId="{682D83A2-1F17-48B3-BFB6-DDFAF76911FE}" type="presParOf" srcId="{7C75F062-0D06-40F6-9DE3-F8E877ABD339}" destId="{6314534C-A311-4687-A7CB-CD9E4197D7A9}" srcOrd="1" destOrd="0" presId="urn:microsoft.com/office/officeart/2005/8/layout/orgChart1"/>
    <dgm:cxn modelId="{59D37E2C-CC70-4CA0-BD2C-E9C72E686A81}" type="presParOf" srcId="{6314534C-A311-4687-A7CB-CD9E4197D7A9}" destId="{78BF4186-B4BF-4736-A887-6E597882856F}" srcOrd="0" destOrd="0" presId="urn:microsoft.com/office/officeart/2005/8/layout/orgChart1"/>
    <dgm:cxn modelId="{EC53F13E-A268-46E8-A55F-755DAB452920}" type="presParOf" srcId="{6314534C-A311-4687-A7CB-CD9E4197D7A9}" destId="{6813C326-E84E-40A9-A7C8-FD0DE4569975}" srcOrd="1" destOrd="0" presId="urn:microsoft.com/office/officeart/2005/8/layout/orgChart1"/>
    <dgm:cxn modelId="{42FC3801-C867-4FD7-BE0C-2AAE061BA944}" type="presParOf" srcId="{6813C326-E84E-40A9-A7C8-FD0DE4569975}" destId="{69042B7B-0B1D-4888-ADCA-FBD39E939D16}" srcOrd="0" destOrd="0" presId="urn:microsoft.com/office/officeart/2005/8/layout/orgChart1"/>
    <dgm:cxn modelId="{A1C43AAF-F8E7-4D91-9E5D-F0400B26FB3D}" type="presParOf" srcId="{69042B7B-0B1D-4888-ADCA-FBD39E939D16}" destId="{82F2F6E4-119E-4B1D-AF84-8BE918E1E0C0}" srcOrd="0" destOrd="0" presId="urn:microsoft.com/office/officeart/2005/8/layout/orgChart1"/>
    <dgm:cxn modelId="{29A7B545-0379-4B03-91D6-1D87430CA7AB}" type="presParOf" srcId="{69042B7B-0B1D-4888-ADCA-FBD39E939D16}" destId="{D76C6133-BC85-4C8D-B295-4873F6B7770A}" srcOrd="1" destOrd="0" presId="urn:microsoft.com/office/officeart/2005/8/layout/orgChart1"/>
    <dgm:cxn modelId="{47C52762-FB26-4B91-A07E-A0211C5B434C}" type="presParOf" srcId="{6813C326-E84E-40A9-A7C8-FD0DE4569975}" destId="{117CBE77-F621-43D9-8864-329CBD93EA97}" srcOrd="1" destOrd="0" presId="urn:microsoft.com/office/officeart/2005/8/layout/orgChart1"/>
    <dgm:cxn modelId="{0A8003B2-53C1-4BCE-9BA6-C3921D2DBD9E}" type="presParOf" srcId="{117CBE77-F621-43D9-8864-329CBD93EA97}" destId="{3E161464-9E28-4273-80E2-F7DB16A9FC68}" srcOrd="0" destOrd="0" presId="urn:microsoft.com/office/officeart/2005/8/layout/orgChart1"/>
    <dgm:cxn modelId="{259681B5-2DF8-488B-B4D8-9B53D7D13991}" type="presParOf" srcId="{117CBE77-F621-43D9-8864-329CBD93EA97}" destId="{99795718-7DAB-4C17-9524-13554EB57280}" srcOrd="1" destOrd="0" presId="urn:microsoft.com/office/officeart/2005/8/layout/orgChart1"/>
    <dgm:cxn modelId="{405116BC-CEB7-482B-AFDC-B02EC77DF89F}" type="presParOf" srcId="{99795718-7DAB-4C17-9524-13554EB57280}" destId="{0EE56F49-0CC0-40B8-8DEA-024466875FB6}" srcOrd="0" destOrd="0" presId="urn:microsoft.com/office/officeart/2005/8/layout/orgChart1"/>
    <dgm:cxn modelId="{9496F2E8-5C10-4993-8759-400AF832F621}" type="presParOf" srcId="{0EE56F49-0CC0-40B8-8DEA-024466875FB6}" destId="{37F751D8-755C-4A4C-BDFF-3E17192946D0}" srcOrd="0" destOrd="0" presId="urn:microsoft.com/office/officeart/2005/8/layout/orgChart1"/>
    <dgm:cxn modelId="{8B2CD1FC-E766-4585-A992-2A762374F7D7}" type="presParOf" srcId="{0EE56F49-0CC0-40B8-8DEA-024466875FB6}" destId="{9992B74F-A7DE-421E-B1D6-F9D40C4989B5}" srcOrd="1" destOrd="0" presId="urn:microsoft.com/office/officeart/2005/8/layout/orgChart1"/>
    <dgm:cxn modelId="{2EE18CE1-A8EC-4974-A6F0-97ECF27C8326}" type="presParOf" srcId="{99795718-7DAB-4C17-9524-13554EB57280}" destId="{AD17038D-E13E-4944-9928-7B28D79B4365}" srcOrd="1" destOrd="0" presId="urn:microsoft.com/office/officeart/2005/8/layout/orgChart1"/>
    <dgm:cxn modelId="{C25673D1-D093-4AC7-96BA-A732C885E7A5}" type="presParOf" srcId="{99795718-7DAB-4C17-9524-13554EB57280}" destId="{0C73C263-80A6-4B63-B1A2-D101B9A63848}" srcOrd="2" destOrd="0" presId="urn:microsoft.com/office/officeart/2005/8/layout/orgChart1"/>
    <dgm:cxn modelId="{7520492E-4148-48E7-BEE1-B3B5F68AB614}" type="presParOf" srcId="{117CBE77-F621-43D9-8864-329CBD93EA97}" destId="{99FEF2B9-64F5-4876-A86F-F26F90B54ABB}" srcOrd="2" destOrd="0" presId="urn:microsoft.com/office/officeart/2005/8/layout/orgChart1"/>
    <dgm:cxn modelId="{435540D6-09DE-4E45-B903-98CA5187F67A}" type="presParOf" srcId="{117CBE77-F621-43D9-8864-329CBD93EA97}" destId="{AD8AF0D4-0E3A-468D-972C-8EBC32617B63}" srcOrd="3" destOrd="0" presId="urn:microsoft.com/office/officeart/2005/8/layout/orgChart1"/>
    <dgm:cxn modelId="{30F4EE84-FBEB-4DE5-867C-960C45BFEA3D}" type="presParOf" srcId="{AD8AF0D4-0E3A-468D-972C-8EBC32617B63}" destId="{30FA5E88-821D-42ED-9BA4-DDD9B1FC4235}" srcOrd="0" destOrd="0" presId="urn:microsoft.com/office/officeart/2005/8/layout/orgChart1"/>
    <dgm:cxn modelId="{D56B8A51-3C1D-4ACE-A752-71A9B7E34DC2}" type="presParOf" srcId="{30FA5E88-821D-42ED-9BA4-DDD9B1FC4235}" destId="{CB39EF4A-63E2-4521-A023-A8365F3F3E11}" srcOrd="0" destOrd="0" presId="urn:microsoft.com/office/officeart/2005/8/layout/orgChart1"/>
    <dgm:cxn modelId="{3F92B5B0-F5BD-429B-885A-1E65D9474735}" type="presParOf" srcId="{30FA5E88-821D-42ED-9BA4-DDD9B1FC4235}" destId="{D49B63D5-2BE5-4A5E-9936-F453CF3F014C}" srcOrd="1" destOrd="0" presId="urn:microsoft.com/office/officeart/2005/8/layout/orgChart1"/>
    <dgm:cxn modelId="{575F2F55-4DC8-4384-B5D9-28D6B22C07BD}" type="presParOf" srcId="{AD8AF0D4-0E3A-468D-972C-8EBC32617B63}" destId="{A789DA86-9FB9-47E4-9C25-DA0C328BE83B}" srcOrd="1" destOrd="0" presId="urn:microsoft.com/office/officeart/2005/8/layout/orgChart1"/>
    <dgm:cxn modelId="{A8C4D46D-C0EA-4FB0-B3A1-64474F87DF6B}" type="presParOf" srcId="{AD8AF0D4-0E3A-468D-972C-8EBC32617B63}" destId="{BD13E6B8-2E5B-4FB4-8383-FB85CE96E308}" srcOrd="2" destOrd="0" presId="urn:microsoft.com/office/officeart/2005/8/layout/orgChart1"/>
    <dgm:cxn modelId="{D2580ACF-48AE-434A-94C1-BAA5475B55E9}" type="presParOf" srcId="{117CBE77-F621-43D9-8864-329CBD93EA97}" destId="{989A4260-00A4-42C1-83FB-50A6CB030476}" srcOrd="4" destOrd="0" presId="urn:microsoft.com/office/officeart/2005/8/layout/orgChart1"/>
    <dgm:cxn modelId="{26F81F05-3531-4EA1-9B91-ABDD7024F28F}" type="presParOf" srcId="{117CBE77-F621-43D9-8864-329CBD93EA97}" destId="{D08F35A0-1AB0-485D-84A0-E449A546DAF1}" srcOrd="5" destOrd="0" presId="urn:microsoft.com/office/officeart/2005/8/layout/orgChart1"/>
    <dgm:cxn modelId="{D41DBD0B-7CCE-40CC-9839-778492F7857F}" type="presParOf" srcId="{D08F35A0-1AB0-485D-84A0-E449A546DAF1}" destId="{63B1EE7C-AB91-485A-B7DA-17CB335B48EA}" srcOrd="0" destOrd="0" presId="urn:microsoft.com/office/officeart/2005/8/layout/orgChart1"/>
    <dgm:cxn modelId="{0C66F164-77DA-4213-87E5-3AF7BD9B0A86}" type="presParOf" srcId="{63B1EE7C-AB91-485A-B7DA-17CB335B48EA}" destId="{EF331AC2-813D-48E0-ABEF-18F386F8EC99}" srcOrd="0" destOrd="0" presId="urn:microsoft.com/office/officeart/2005/8/layout/orgChart1"/>
    <dgm:cxn modelId="{5F35A932-BCA0-4B2A-A651-4B9AB22F95B3}" type="presParOf" srcId="{63B1EE7C-AB91-485A-B7DA-17CB335B48EA}" destId="{7DAEB458-97B4-4880-B640-E64C5A32D530}" srcOrd="1" destOrd="0" presId="urn:microsoft.com/office/officeart/2005/8/layout/orgChart1"/>
    <dgm:cxn modelId="{4846902B-665D-4796-BBAD-3313CB793483}" type="presParOf" srcId="{D08F35A0-1AB0-485D-84A0-E449A546DAF1}" destId="{E38DBFED-A429-443C-91B9-FA43A01B84B8}" srcOrd="1" destOrd="0" presId="urn:microsoft.com/office/officeart/2005/8/layout/orgChart1"/>
    <dgm:cxn modelId="{AC369CAF-96F4-4F70-A948-1C1DA4AA32EB}" type="presParOf" srcId="{D08F35A0-1AB0-485D-84A0-E449A546DAF1}" destId="{57BC5F78-373B-49B8-BCD7-4F2738BDCAFD}" srcOrd="2" destOrd="0" presId="urn:microsoft.com/office/officeart/2005/8/layout/orgChart1"/>
    <dgm:cxn modelId="{5FAEB905-06DB-49D6-8FBE-577AC5A0090C}" type="presParOf" srcId="{117CBE77-F621-43D9-8864-329CBD93EA97}" destId="{FD373F3D-9344-46E8-8776-DDE03126D32D}" srcOrd="6" destOrd="0" presId="urn:microsoft.com/office/officeart/2005/8/layout/orgChart1"/>
    <dgm:cxn modelId="{9D177D05-9909-4AB3-B799-A07B286125EA}" type="presParOf" srcId="{117CBE77-F621-43D9-8864-329CBD93EA97}" destId="{A79C19DD-4BAE-404D-831E-1DA1D3B7BDA2}" srcOrd="7" destOrd="0" presId="urn:microsoft.com/office/officeart/2005/8/layout/orgChart1"/>
    <dgm:cxn modelId="{198D8D6C-3A23-4C27-8568-0641A87C4C60}" type="presParOf" srcId="{A79C19DD-4BAE-404D-831E-1DA1D3B7BDA2}" destId="{E78CDE24-F914-4DB6-A583-28018A4F75F4}" srcOrd="0" destOrd="0" presId="urn:microsoft.com/office/officeart/2005/8/layout/orgChart1"/>
    <dgm:cxn modelId="{677D910F-2E1F-4125-9FDC-84FF9430AB00}" type="presParOf" srcId="{E78CDE24-F914-4DB6-A583-28018A4F75F4}" destId="{E00CADC5-BEDD-4F4D-8752-FC3F127B9418}" srcOrd="0" destOrd="0" presId="urn:microsoft.com/office/officeart/2005/8/layout/orgChart1"/>
    <dgm:cxn modelId="{24321975-DB50-43A7-92EB-82412F85EF42}" type="presParOf" srcId="{E78CDE24-F914-4DB6-A583-28018A4F75F4}" destId="{98C4F725-7E1A-4FB5-B0F2-76DCB6FBE96B}" srcOrd="1" destOrd="0" presId="urn:microsoft.com/office/officeart/2005/8/layout/orgChart1"/>
    <dgm:cxn modelId="{7C23C494-AFBE-410E-AF9F-EA0CC77B27AB}" type="presParOf" srcId="{A79C19DD-4BAE-404D-831E-1DA1D3B7BDA2}" destId="{30B46CC7-24C5-458C-A527-FABE0F9E82B3}" srcOrd="1" destOrd="0" presId="urn:microsoft.com/office/officeart/2005/8/layout/orgChart1"/>
    <dgm:cxn modelId="{FC3FA573-7903-430E-A7DC-10582D93B267}" type="presParOf" srcId="{A79C19DD-4BAE-404D-831E-1DA1D3B7BDA2}" destId="{F8595838-6D8D-4BFD-A958-F193430C9A9C}" srcOrd="2" destOrd="0" presId="urn:microsoft.com/office/officeart/2005/8/layout/orgChart1"/>
    <dgm:cxn modelId="{0CEF8BC6-0604-4E8F-899E-C98055D270E8}" type="presParOf" srcId="{6813C326-E84E-40A9-A7C8-FD0DE4569975}" destId="{E25DC24A-EAA2-404B-B3AE-374CE30DB3F5}" srcOrd="2" destOrd="0" presId="urn:microsoft.com/office/officeart/2005/8/layout/orgChart1"/>
    <dgm:cxn modelId="{96C55EAE-D700-4111-9293-47C61BF54595}" type="presParOf" srcId="{6314534C-A311-4687-A7CB-CD9E4197D7A9}" destId="{DB89554F-8C2D-4144-A758-7C2F4A7DE893}" srcOrd="2" destOrd="0" presId="urn:microsoft.com/office/officeart/2005/8/layout/orgChart1"/>
    <dgm:cxn modelId="{EB016DED-1C01-4FC4-9EB8-1AF9A10E20E6}" type="presParOf" srcId="{6314534C-A311-4687-A7CB-CD9E4197D7A9}" destId="{8347D791-6EEA-48AB-93EF-D71764FF7510}" srcOrd="3" destOrd="0" presId="urn:microsoft.com/office/officeart/2005/8/layout/orgChart1"/>
    <dgm:cxn modelId="{4AED96CC-DAEC-406D-9E89-18775387067F}" type="presParOf" srcId="{8347D791-6EEA-48AB-93EF-D71764FF7510}" destId="{4189DFAB-4348-4F2D-ABAE-F2928A3B3570}" srcOrd="0" destOrd="0" presId="urn:microsoft.com/office/officeart/2005/8/layout/orgChart1"/>
    <dgm:cxn modelId="{F95916B5-73C7-4101-9A47-BDECEA765A97}" type="presParOf" srcId="{4189DFAB-4348-4F2D-ABAE-F2928A3B3570}" destId="{B83309A9-5002-49F2-93D2-13FCA0C1F3F1}" srcOrd="0" destOrd="0" presId="urn:microsoft.com/office/officeart/2005/8/layout/orgChart1"/>
    <dgm:cxn modelId="{95953E92-A44A-4B98-AA2B-946878881608}" type="presParOf" srcId="{4189DFAB-4348-4F2D-ABAE-F2928A3B3570}" destId="{B3FC1348-D8B8-45B8-89B1-9A649040AABC}" srcOrd="1" destOrd="0" presId="urn:microsoft.com/office/officeart/2005/8/layout/orgChart1"/>
    <dgm:cxn modelId="{FDFBBD9D-1EAB-42DE-9AF2-E749A87FE192}" type="presParOf" srcId="{8347D791-6EEA-48AB-93EF-D71764FF7510}" destId="{952E542E-8DC8-4D9C-9E0D-F862E0E9784E}" srcOrd="1" destOrd="0" presId="urn:microsoft.com/office/officeart/2005/8/layout/orgChart1"/>
    <dgm:cxn modelId="{F11BDDFD-E41B-48CB-ACE7-0F433AADAE5C}" type="presParOf" srcId="{952E542E-8DC8-4D9C-9E0D-F862E0E9784E}" destId="{393EB263-CCDA-4F63-B5FF-1F5F2659226A}" srcOrd="0" destOrd="0" presId="urn:microsoft.com/office/officeart/2005/8/layout/orgChart1"/>
    <dgm:cxn modelId="{68D5506F-3371-49F7-9BB4-6AA4A7215AD6}" type="presParOf" srcId="{952E542E-8DC8-4D9C-9E0D-F862E0E9784E}" destId="{587A8EF5-DF0A-45EA-B2B0-076AF63C9D43}" srcOrd="1" destOrd="0" presId="urn:microsoft.com/office/officeart/2005/8/layout/orgChart1"/>
    <dgm:cxn modelId="{9B61A0C3-CA6B-4150-8FB0-92088216F306}" type="presParOf" srcId="{587A8EF5-DF0A-45EA-B2B0-076AF63C9D43}" destId="{D11300EF-F813-4F40-A812-6C040CF6BB43}" srcOrd="0" destOrd="0" presId="urn:microsoft.com/office/officeart/2005/8/layout/orgChart1"/>
    <dgm:cxn modelId="{B820E98A-941C-40C7-B94E-C5A25BB5FABB}" type="presParOf" srcId="{D11300EF-F813-4F40-A812-6C040CF6BB43}" destId="{CCED4AD4-B988-4195-9533-68A4F56A306B}" srcOrd="0" destOrd="0" presId="urn:microsoft.com/office/officeart/2005/8/layout/orgChart1"/>
    <dgm:cxn modelId="{3A3F9AB2-EE6E-44E4-BDB8-2AF19801B2E8}" type="presParOf" srcId="{D11300EF-F813-4F40-A812-6C040CF6BB43}" destId="{E2D3E9A0-1073-425C-8142-5523C57E9705}" srcOrd="1" destOrd="0" presId="urn:microsoft.com/office/officeart/2005/8/layout/orgChart1"/>
    <dgm:cxn modelId="{A2D8DC69-594A-4AC8-9881-8EC19803C243}" type="presParOf" srcId="{587A8EF5-DF0A-45EA-B2B0-076AF63C9D43}" destId="{D14996C6-7B16-4E65-BDF1-DB7842EBB637}" srcOrd="1" destOrd="0" presId="urn:microsoft.com/office/officeart/2005/8/layout/orgChart1"/>
    <dgm:cxn modelId="{F3ACD32D-D755-4B33-BAE2-BDEA854CEF4D}" type="presParOf" srcId="{587A8EF5-DF0A-45EA-B2B0-076AF63C9D43}" destId="{3964C48C-9E97-4F2C-9033-03044EE7A096}" srcOrd="2" destOrd="0" presId="urn:microsoft.com/office/officeart/2005/8/layout/orgChart1"/>
    <dgm:cxn modelId="{0A799FFF-6462-4C75-A376-4F9BEC6A4EB5}" type="presParOf" srcId="{952E542E-8DC8-4D9C-9E0D-F862E0E9784E}" destId="{73DDF247-7DF7-4F08-A202-1CC6E12F8091}" srcOrd="2" destOrd="0" presId="urn:microsoft.com/office/officeart/2005/8/layout/orgChart1"/>
    <dgm:cxn modelId="{2D47553C-A546-4105-9B95-2F4272FE0296}" type="presParOf" srcId="{952E542E-8DC8-4D9C-9E0D-F862E0E9784E}" destId="{343E7398-B747-4D1A-8DF4-87036BE51FC8}" srcOrd="3" destOrd="0" presId="urn:microsoft.com/office/officeart/2005/8/layout/orgChart1"/>
    <dgm:cxn modelId="{BC951D2B-9DCB-430C-B024-9BA6ADDBD532}" type="presParOf" srcId="{343E7398-B747-4D1A-8DF4-87036BE51FC8}" destId="{2E72BB58-0648-4B03-A8C0-6241B7AF1B0E}" srcOrd="0" destOrd="0" presId="urn:microsoft.com/office/officeart/2005/8/layout/orgChart1"/>
    <dgm:cxn modelId="{D817E80B-4B6D-425B-BBE1-BAA9E1624110}" type="presParOf" srcId="{2E72BB58-0648-4B03-A8C0-6241B7AF1B0E}" destId="{90381F14-7D30-4D26-851D-B5587C225A3D}" srcOrd="0" destOrd="0" presId="urn:microsoft.com/office/officeart/2005/8/layout/orgChart1"/>
    <dgm:cxn modelId="{80E59A9C-D40F-471B-A7C0-CC2D166C071A}" type="presParOf" srcId="{2E72BB58-0648-4B03-A8C0-6241B7AF1B0E}" destId="{0EBAF06E-DFF3-498F-A14C-588F9C05D853}" srcOrd="1" destOrd="0" presId="urn:microsoft.com/office/officeart/2005/8/layout/orgChart1"/>
    <dgm:cxn modelId="{58C555DC-A381-4991-9124-2A3C66020FBA}" type="presParOf" srcId="{343E7398-B747-4D1A-8DF4-87036BE51FC8}" destId="{A8FE2A29-C42A-4298-A24D-4C609A81CABE}" srcOrd="1" destOrd="0" presId="urn:microsoft.com/office/officeart/2005/8/layout/orgChart1"/>
    <dgm:cxn modelId="{D238C455-5180-4A9A-BF9C-5E538E25A1DA}" type="presParOf" srcId="{343E7398-B747-4D1A-8DF4-87036BE51FC8}" destId="{86334C11-9207-4E52-9D5A-2930155C4098}" srcOrd="2" destOrd="0" presId="urn:microsoft.com/office/officeart/2005/8/layout/orgChart1"/>
    <dgm:cxn modelId="{0BD41C0A-9D2C-4284-ABCE-AF7343D5E0F5}" type="presParOf" srcId="{952E542E-8DC8-4D9C-9E0D-F862E0E9784E}" destId="{4D0A1580-8705-432A-BC69-D1A95D8EBE71}" srcOrd="4" destOrd="0" presId="urn:microsoft.com/office/officeart/2005/8/layout/orgChart1"/>
    <dgm:cxn modelId="{00425D2D-8DF8-4ECD-AA24-BA25EA75B24D}" type="presParOf" srcId="{952E542E-8DC8-4D9C-9E0D-F862E0E9784E}" destId="{BA35FB4C-F2CD-47A4-B32A-D94AFC05A25A}" srcOrd="5" destOrd="0" presId="urn:microsoft.com/office/officeart/2005/8/layout/orgChart1"/>
    <dgm:cxn modelId="{E7E229F2-7777-4AD3-B484-DC7EE44C4A81}" type="presParOf" srcId="{BA35FB4C-F2CD-47A4-B32A-D94AFC05A25A}" destId="{F06556F7-6FCB-4636-AE20-700491C2F420}" srcOrd="0" destOrd="0" presId="urn:microsoft.com/office/officeart/2005/8/layout/orgChart1"/>
    <dgm:cxn modelId="{BD8751D9-8E81-439F-836E-A0A26DE9A6CD}" type="presParOf" srcId="{F06556F7-6FCB-4636-AE20-700491C2F420}" destId="{19E3C8D3-FCF8-45A4-8179-68E2372006CF}" srcOrd="0" destOrd="0" presId="urn:microsoft.com/office/officeart/2005/8/layout/orgChart1"/>
    <dgm:cxn modelId="{37A0ACD4-8E6D-4B62-A95A-9EB86478926C}" type="presParOf" srcId="{F06556F7-6FCB-4636-AE20-700491C2F420}" destId="{4FC344FE-EC71-46B9-BE65-13E68886C9CC}" srcOrd="1" destOrd="0" presId="urn:microsoft.com/office/officeart/2005/8/layout/orgChart1"/>
    <dgm:cxn modelId="{582626A1-29A1-4E72-9D88-E354BA4F5F44}" type="presParOf" srcId="{BA35FB4C-F2CD-47A4-B32A-D94AFC05A25A}" destId="{899570C2-DC98-4755-8473-A9BE1BB04DAC}" srcOrd="1" destOrd="0" presId="urn:microsoft.com/office/officeart/2005/8/layout/orgChart1"/>
    <dgm:cxn modelId="{194A86C4-E1DC-460F-B081-947D5F098BA3}" type="presParOf" srcId="{BA35FB4C-F2CD-47A4-B32A-D94AFC05A25A}" destId="{DBB05512-62E3-4F06-97F0-7BB43C9251CD}" srcOrd="2" destOrd="0" presId="urn:microsoft.com/office/officeart/2005/8/layout/orgChart1"/>
    <dgm:cxn modelId="{2A77F7C5-8F05-4693-B8D5-8AB451AEE007}" type="presParOf" srcId="{952E542E-8DC8-4D9C-9E0D-F862E0E9784E}" destId="{DCBE59DF-EA69-42CA-A2D9-1C2D227259BB}" srcOrd="6" destOrd="0" presId="urn:microsoft.com/office/officeart/2005/8/layout/orgChart1"/>
    <dgm:cxn modelId="{B6B99325-7124-4A24-8696-181BBF208C14}" type="presParOf" srcId="{952E542E-8DC8-4D9C-9E0D-F862E0E9784E}" destId="{2C90D545-96D7-48E5-8F94-73E37B9AA0F8}" srcOrd="7" destOrd="0" presId="urn:microsoft.com/office/officeart/2005/8/layout/orgChart1"/>
    <dgm:cxn modelId="{2555FBF5-8481-49F9-8EA1-AAD5877CFBE3}" type="presParOf" srcId="{2C90D545-96D7-48E5-8F94-73E37B9AA0F8}" destId="{DDFF374B-C008-4FC0-B7CB-8A3C66BDD858}" srcOrd="0" destOrd="0" presId="urn:microsoft.com/office/officeart/2005/8/layout/orgChart1"/>
    <dgm:cxn modelId="{B699372E-D2F3-4B14-9AB5-4A87A480EE94}" type="presParOf" srcId="{DDFF374B-C008-4FC0-B7CB-8A3C66BDD858}" destId="{D91BD272-C7FB-411D-9F92-9EC965410C3E}" srcOrd="0" destOrd="0" presId="urn:microsoft.com/office/officeart/2005/8/layout/orgChart1"/>
    <dgm:cxn modelId="{EC9FB311-733B-43DC-937F-FFB1473C783D}" type="presParOf" srcId="{DDFF374B-C008-4FC0-B7CB-8A3C66BDD858}" destId="{D1627BBD-CA86-4038-AAD1-EF70E7B8CC84}" srcOrd="1" destOrd="0" presId="urn:microsoft.com/office/officeart/2005/8/layout/orgChart1"/>
    <dgm:cxn modelId="{B5CC89BE-EE0D-4F06-A871-1F02D8AAE7A8}" type="presParOf" srcId="{2C90D545-96D7-48E5-8F94-73E37B9AA0F8}" destId="{3DDD903E-5A12-42C7-8444-E4166D17DEA4}" srcOrd="1" destOrd="0" presId="urn:microsoft.com/office/officeart/2005/8/layout/orgChart1"/>
    <dgm:cxn modelId="{928AEE09-255A-4FA7-A4D6-7E5B355E360D}" type="presParOf" srcId="{2C90D545-96D7-48E5-8F94-73E37B9AA0F8}" destId="{3B5BD767-440A-4E51-99A0-E5B672E4725E}" srcOrd="2" destOrd="0" presId="urn:microsoft.com/office/officeart/2005/8/layout/orgChart1"/>
    <dgm:cxn modelId="{3C5E0FCA-83B7-40BE-90B0-40D5AA03E840}" type="presParOf" srcId="{8347D791-6EEA-48AB-93EF-D71764FF7510}" destId="{9351E1F5-8064-4912-B976-B09E884EAC46}" srcOrd="2" destOrd="0" presId="urn:microsoft.com/office/officeart/2005/8/layout/orgChart1"/>
    <dgm:cxn modelId="{32352468-3296-42A6-8DF8-49E88278E62F}" type="presParOf" srcId="{7C75F062-0D06-40F6-9DE3-F8E877ABD339}" destId="{47A8A939-74F5-4817-A987-5C6A00B500D8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  <a:ext uri="{C62137D5-CB1D-491B-B009-E17868A290BF}">
      <dgm14:recolorImg xmlns:dgm14="http://schemas.microsoft.com/office/drawing/2010/diagram" val="1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CBE59DF-EA69-42CA-A2D9-1C2D227259BB}">
      <dsp:nvSpPr>
        <dsp:cNvPr id="0" name=""/>
        <dsp:cNvSpPr/>
      </dsp:nvSpPr>
      <dsp:spPr>
        <a:xfrm>
          <a:off x="1747332" y="981431"/>
          <a:ext cx="121597" cy="20995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099578"/>
              </a:lnTo>
              <a:lnTo>
                <a:pt x="121597" y="209957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D0A1580-8705-432A-BC69-D1A95D8EBE71}">
      <dsp:nvSpPr>
        <dsp:cNvPr id="0" name=""/>
        <dsp:cNvSpPr/>
      </dsp:nvSpPr>
      <dsp:spPr>
        <a:xfrm>
          <a:off x="1747332" y="981431"/>
          <a:ext cx="121597" cy="15240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524018"/>
              </a:lnTo>
              <a:lnTo>
                <a:pt x="121597" y="152401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3DDF247-7DF7-4F08-A202-1CC6E12F8091}">
      <dsp:nvSpPr>
        <dsp:cNvPr id="0" name=""/>
        <dsp:cNvSpPr/>
      </dsp:nvSpPr>
      <dsp:spPr>
        <a:xfrm>
          <a:off x="1747332" y="981431"/>
          <a:ext cx="121597" cy="94845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48458"/>
              </a:lnTo>
              <a:lnTo>
                <a:pt x="121597" y="94845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93EB263-CCDA-4F63-B5FF-1F5F2659226A}">
      <dsp:nvSpPr>
        <dsp:cNvPr id="0" name=""/>
        <dsp:cNvSpPr/>
      </dsp:nvSpPr>
      <dsp:spPr>
        <a:xfrm>
          <a:off x="1747332" y="981431"/>
          <a:ext cx="121597" cy="37289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72898"/>
              </a:lnTo>
              <a:lnTo>
                <a:pt x="121597" y="37289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B89554F-8C2D-4144-A758-7C2F4A7DE893}">
      <dsp:nvSpPr>
        <dsp:cNvPr id="0" name=""/>
        <dsp:cNvSpPr/>
      </dsp:nvSpPr>
      <dsp:spPr>
        <a:xfrm>
          <a:off x="1535430" y="405871"/>
          <a:ext cx="91440" cy="37289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72898"/>
              </a:lnTo>
              <a:lnTo>
                <a:pt x="130838" y="372898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D373F3D-9344-46E8-8776-DDE03126D32D}">
      <dsp:nvSpPr>
        <dsp:cNvPr id="0" name=""/>
        <dsp:cNvSpPr/>
      </dsp:nvSpPr>
      <dsp:spPr>
        <a:xfrm>
          <a:off x="563786" y="981431"/>
          <a:ext cx="121597" cy="20995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099578"/>
              </a:lnTo>
              <a:lnTo>
                <a:pt x="121597" y="209957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89A4260-00A4-42C1-83FB-50A6CB030476}">
      <dsp:nvSpPr>
        <dsp:cNvPr id="0" name=""/>
        <dsp:cNvSpPr/>
      </dsp:nvSpPr>
      <dsp:spPr>
        <a:xfrm>
          <a:off x="563786" y="981431"/>
          <a:ext cx="121597" cy="152401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524018"/>
              </a:lnTo>
              <a:lnTo>
                <a:pt x="121597" y="152401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9FEF2B9-64F5-4876-A86F-F26F90B54ABB}">
      <dsp:nvSpPr>
        <dsp:cNvPr id="0" name=""/>
        <dsp:cNvSpPr/>
      </dsp:nvSpPr>
      <dsp:spPr>
        <a:xfrm>
          <a:off x="563786" y="981431"/>
          <a:ext cx="121597" cy="94845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48458"/>
              </a:lnTo>
              <a:lnTo>
                <a:pt x="121597" y="94845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E161464-9E28-4273-80E2-F7DB16A9FC68}">
      <dsp:nvSpPr>
        <dsp:cNvPr id="0" name=""/>
        <dsp:cNvSpPr/>
      </dsp:nvSpPr>
      <dsp:spPr>
        <a:xfrm>
          <a:off x="563786" y="981431"/>
          <a:ext cx="121597" cy="37289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72898"/>
              </a:lnTo>
              <a:lnTo>
                <a:pt x="121597" y="37289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8BF4186-B4BF-4736-A887-6E597882856F}">
      <dsp:nvSpPr>
        <dsp:cNvPr id="0" name=""/>
        <dsp:cNvSpPr/>
      </dsp:nvSpPr>
      <dsp:spPr>
        <a:xfrm>
          <a:off x="1293369" y="405871"/>
          <a:ext cx="287780" cy="372898"/>
        </a:xfrm>
        <a:custGeom>
          <a:avLst/>
          <a:gdLst/>
          <a:ahLst/>
          <a:cxnLst/>
          <a:rect l="0" t="0" r="0" b="0"/>
          <a:pathLst>
            <a:path>
              <a:moveTo>
                <a:pt x="287780" y="0"/>
              </a:moveTo>
              <a:lnTo>
                <a:pt x="287780" y="372898"/>
              </a:lnTo>
              <a:lnTo>
                <a:pt x="0" y="372898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AE4C6DE-405E-4526-8B53-C877F2693773}">
      <dsp:nvSpPr>
        <dsp:cNvPr id="0" name=""/>
        <dsp:cNvSpPr/>
      </dsp:nvSpPr>
      <dsp:spPr>
        <a:xfrm>
          <a:off x="709293" y="547"/>
          <a:ext cx="1743712" cy="405324"/>
        </a:xfrm>
        <a:prstGeom prst="rect">
          <a:avLst/>
        </a:prstGeom>
        <a:solidFill>
          <a:schemeClr val="bg2"/>
        </a:solidFill>
        <a:ln w="190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u="sng" kern="1200" dirty="0">
              <a:solidFill>
                <a:schemeClr val="tx1"/>
              </a:solidFill>
            </a:rPr>
            <a:t>All Participants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dirty="0">
              <a:solidFill>
                <a:schemeClr val="tx1"/>
              </a:solidFill>
            </a:rPr>
            <a:t>N=3496</a:t>
          </a:r>
        </a:p>
      </dsp:txBody>
      <dsp:txXfrm>
        <a:off x="709293" y="547"/>
        <a:ext cx="1743712" cy="405324"/>
      </dsp:txXfrm>
    </dsp:sp>
    <dsp:sp modelId="{82F2F6E4-119E-4B1D-AF84-8BE918E1E0C0}">
      <dsp:nvSpPr>
        <dsp:cNvPr id="0" name=""/>
        <dsp:cNvSpPr/>
      </dsp:nvSpPr>
      <dsp:spPr>
        <a:xfrm>
          <a:off x="482721" y="576107"/>
          <a:ext cx="810648" cy="405324"/>
        </a:xfrm>
        <a:prstGeom prst="rect">
          <a:avLst/>
        </a:prstGeom>
        <a:solidFill>
          <a:schemeClr val="bg1"/>
        </a:solidFill>
        <a:ln w="190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dirty="0">
              <a:solidFill>
                <a:schemeClr val="tx1"/>
              </a:solidFill>
            </a:rPr>
            <a:t>Low Risk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dirty="0">
              <a:solidFill>
                <a:schemeClr val="tx1"/>
              </a:solidFill>
            </a:rPr>
            <a:t>N=2413</a:t>
          </a:r>
        </a:p>
      </dsp:txBody>
      <dsp:txXfrm>
        <a:off x="482721" y="576107"/>
        <a:ext cx="810648" cy="405324"/>
      </dsp:txXfrm>
    </dsp:sp>
    <dsp:sp modelId="{37F751D8-755C-4A4C-BDFF-3E17192946D0}">
      <dsp:nvSpPr>
        <dsp:cNvPr id="0" name=""/>
        <dsp:cNvSpPr/>
      </dsp:nvSpPr>
      <dsp:spPr>
        <a:xfrm>
          <a:off x="685383" y="1151667"/>
          <a:ext cx="810648" cy="405324"/>
        </a:xfrm>
        <a:prstGeom prst="rect">
          <a:avLst/>
        </a:prstGeom>
        <a:solidFill>
          <a:schemeClr val="bg1"/>
        </a:solidFill>
        <a:ln w="190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dirty="0">
              <a:solidFill>
                <a:schemeClr val="tx1"/>
              </a:solidFill>
            </a:rPr>
            <a:t>Symptoms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dirty="0">
              <a:solidFill>
                <a:schemeClr val="tx1"/>
              </a:solidFill>
            </a:rPr>
            <a:t>N=271</a:t>
          </a:r>
        </a:p>
      </dsp:txBody>
      <dsp:txXfrm>
        <a:off x="685383" y="1151667"/>
        <a:ext cx="810648" cy="405324"/>
      </dsp:txXfrm>
    </dsp:sp>
    <dsp:sp modelId="{CB39EF4A-63E2-4521-A023-A8365F3F3E11}">
      <dsp:nvSpPr>
        <dsp:cNvPr id="0" name=""/>
        <dsp:cNvSpPr/>
      </dsp:nvSpPr>
      <dsp:spPr>
        <a:xfrm>
          <a:off x="685383" y="1727228"/>
          <a:ext cx="810648" cy="405324"/>
        </a:xfrm>
        <a:prstGeom prst="rect">
          <a:avLst/>
        </a:prstGeom>
        <a:solidFill>
          <a:schemeClr val="bg1"/>
        </a:solidFill>
        <a:ln w="190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dirty="0">
              <a:solidFill>
                <a:schemeClr val="tx1"/>
              </a:solidFill>
            </a:rPr>
            <a:t>Close Contact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dirty="0">
              <a:solidFill>
                <a:schemeClr val="tx1"/>
              </a:solidFill>
            </a:rPr>
            <a:t>N=408</a:t>
          </a:r>
        </a:p>
      </dsp:txBody>
      <dsp:txXfrm>
        <a:off x="685383" y="1727228"/>
        <a:ext cx="810648" cy="405324"/>
      </dsp:txXfrm>
    </dsp:sp>
    <dsp:sp modelId="{EF331AC2-813D-48E0-ABEF-18F386F8EC99}">
      <dsp:nvSpPr>
        <dsp:cNvPr id="0" name=""/>
        <dsp:cNvSpPr/>
      </dsp:nvSpPr>
      <dsp:spPr>
        <a:xfrm>
          <a:off x="685383" y="2302788"/>
          <a:ext cx="810648" cy="405324"/>
        </a:xfrm>
        <a:prstGeom prst="rect">
          <a:avLst/>
        </a:prstGeom>
        <a:solidFill>
          <a:schemeClr val="bg1"/>
        </a:solidFill>
        <a:ln w="190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dirty="0">
              <a:solidFill>
                <a:schemeClr val="tx1"/>
              </a:solidFill>
            </a:rPr>
            <a:t>Both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dirty="0">
              <a:solidFill>
                <a:schemeClr val="tx1"/>
              </a:solidFill>
            </a:rPr>
            <a:t>N=280</a:t>
          </a:r>
        </a:p>
      </dsp:txBody>
      <dsp:txXfrm>
        <a:off x="685383" y="2302788"/>
        <a:ext cx="810648" cy="405324"/>
      </dsp:txXfrm>
    </dsp:sp>
    <dsp:sp modelId="{E00CADC5-BEDD-4F4D-8752-FC3F127B9418}">
      <dsp:nvSpPr>
        <dsp:cNvPr id="0" name=""/>
        <dsp:cNvSpPr/>
      </dsp:nvSpPr>
      <dsp:spPr>
        <a:xfrm>
          <a:off x="685383" y="2878348"/>
          <a:ext cx="810648" cy="405324"/>
        </a:xfrm>
        <a:prstGeom prst="rect">
          <a:avLst/>
        </a:prstGeom>
        <a:solidFill>
          <a:schemeClr val="bg1"/>
        </a:solidFill>
        <a:ln w="190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dirty="0">
              <a:solidFill>
                <a:schemeClr val="tx1"/>
              </a:solidFill>
            </a:rPr>
            <a:t>Neither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dirty="0">
              <a:solidFill>
                <a:schemeClr val="tx1"/>
              </a:solidFill>
            </a:rPr>
            <a:t>N=1454</a:t>
          </a:r>
        </a:p>
      </dsp:txBody>
      <dsp:txXfrm>
        <a:off x="685383" y="2878348"/>
        <a:ext cx="810648" cy="405324"/>
      </dsp:txXfrm>
    </dsp:sp>
    <dsp:sp modelId="{B83309A9-5002-49F2-93D2-13FCA0C1F3F1}">
      <dsp:nvSpPr>
        <dsp:cNvPr id="0" name=""/>
        <dsp:cNvSpPr/>
      </dsp:nvSpPr>
      <dsp:spPr>
        <a:xfrm>
          <a:off x="1666268" y="576107"/>
          <a:ext cx="810648" cy="405324"/>
        </a:xfrm>
        <a:prstGeom prst="rect">
          <a:avLst/>
        </a:prstGeom>
        <a:solidFill>
          <a:schemeClr val="bg1"/>
        </a:solidFill>
        <a:ln w="190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dirty="0">
              <a:solidFill>
                <a:schemeClr val="tx1"/>
              </a:solidFill>
            </a:rPr>
            <a:t>High Risk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dirty="0">
              <a:solidFill>
                <a:schemeClr val="tx1"/>
              </a:solidFill>
            </a:rPr>
            <a:t>N=1083</a:t>
          </a:r>
        </a:p>
      </dsp:txBody>
      <dsp:txXfrm>
        <a:off x="1666268" y="576107"/>
        <a:ext cx="810648" cy="405324"/>
      </dsp:txXfrm>
    </dsp:sp>
    <dsp:sp modelId="{CCED4AD4-B988-4195-9533-68A4F56A306B}">
      <dsp:nvSpPr>
        <dsp:cNvPr id="0" name=""/>
        <dsp:cNvSpPr/>
      </dsp:nvSpPr>
      <dsp:spPr>
        <a:xfrm>
          <a:off x="1868930" y="1151667"/>
          <a:ext cx="810648" cy="405324"/>
        </a:xfrm>
        <a:prstGeom prst="rect">
          <a:avLst/>
        </a:prstGeom>
        <a:solidFill>
          <a:schemeClr val="bg1"/>
        </a:solidFill>
        <a:ln w="190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dirty="0">
              <a:solidFill>
                <a:schemeClr val="tx1"/>
              </a:solidFill>
            </a:rPr>
            <a:t>Symptoms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dirty="0">
              <a:solidFill>
                <a:schemeClr val="tx1"/>
              </a:solidFill>
            </a:rPr>
            <a:t>N=102</a:t>
          </a:r>
        </a:p>
      </dsp:txBody>
      <dsp:txXfrm>
        <a:off x="1868930" y="1151667"/>
        <a:ext cx="810648" cy="405324"/>
      </dsp:txXfrm>
    </dsp:sp>
    <dsp:sp modelId="{90381F14-7D30-4D26-851D-B5587C225A3D}">
      <dsp:nvSpPr>
        <dsp:cNvPr id="0" name=""/>
        <dsp:cNvSpPr/>
      </dsp:nvSpPr>
      <dsp:spPr>
        <a:xfrm>
          <a:off x="1868930" y="1727228"/>
          <a:ext cx="810648" cy="405324"/>
        </a:xfrm>
        <a:prstGeom prst="rect">
          <a:avLst/>
        </a:prstGeom>
        <a:solidFill>
          <a:schemeClr val="bg1"/>
        </a:solidFill>
        <a:ln w="190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dirty="0">
              <a:solidFill>
                <a:schemeClr val="tx1"/>
              </a:solidFill>
            </a:rPr>
            <a:t>Close Contact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dirty="0">
              <a:solidFill>
                <a:schemeClr val="tx1"/>
              </a:solidFill>
            </a:rPr>
            <a:t>N=262</a:t>
          </a:r>
        </a:p>
      </dsp:txBody>
      <dsp:txXfrm>
        <a:off x="1868930" y="1727228"/>
        <a:ext cx="810648" cy="405324"/>
      </dsp:txXfrm>
    </dsp:sp>
    <dsp:sp modelId="{19E3C8D3-FCF8-45A4-8179-68E2372006CF}">
      <dsp:nvSpPr>
        <dsp:cNvPr id="0" name=""/>
        <dsp:cNvSpPr/>
      </dsp:nvSpPr>
      <dsp:spPr>
        <a:xfrm>
          <a:off x="1868930" y="2302788"/>
          <a:ext cx="810648" cy="405324"/>
        </a:xfrm>
        <a:prstGeom prst="rect">
          <a:avLst/>
        </a:prstGeom>
        <a:solidFill>
          <a:schemeClr val="bg1"/>
        </a:solidFill>
        <a:ln w="190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dirty="0">
              <a:solidFill>
                <a:schemeClr val="tx1"/>
              </a:solidFill>
            </a:rPr>
            <a:t>Both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dirty="0">
              <a:solidFill>
                <a:schemeClr val="tx1"/>
              </a:solidFill>
            </a:rPr>
            <a:t>N=84</a:t>
          </a:r>
        </a:p>
      </dsp:txBody>
      <dsp:txXfrm>
        <a:off x="1868930" y="2302788"/>
        <a:ext cx="810648" cy="405324"/>
      </dsp:txXfrm>
    </dsp:sp>
    <dsp:sp modelId="{D91BD272-C7FB-411D-9F92-9EC965410C3E}">
      <dsp:nvSpPr>
        <dsp:cNvPr id="0" name=""/>
        <dsp:cNvSpPr/>
      </dsp:nvSpPr>
      <dsp:spPr>
        <a:xfrm>
          <a:off x="1868930" y="2878348"/>
          <a:ext cx="810648" cy="405324"/>
        </a:xfrm>
        <a:prstGeom prst="rect">
          <a:avLst/>
        </a:prstGeom>
        <a:solidFill>
          <a:schemeClr val="bg1"/>
        </a:solidFill>
        <a:ln w="1905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dirty="0">
              <a:solidFill>
                <a:schemeClr val="tx1"/>
              </a:solidFill>
            </a:rPr>
            <a:t>Neither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 dirty="0">
              <a:solidFill>
                <a:schemeClr val="tx1"/>
              </a:solidFill>
            </a:rPr>
            <a:t>N=635</a:t>
          </a:r>
        </a:p>
      </dsp:txBody>
      <dsp:txXfrm>
        <a:off x="1868930" y="2878348"/>
        <a:ext cx="810648" cy="40532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2">
  <dgm:title val=""/>
  <dgm:desc val=""/>
  <dgm:catLst>
    <dgm:cat type="simple" pri="102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ert, Carly</dc:creator>
  <cp:keywords/>
  <dc:description/>
  <cp:lastModifiedBy>Stephanie</cp:lastModifiedBy>
  <cp:revision>3</cp:revision>
  <dcterms:created xsi:type="dcterms:W3CDTF">2022-06-08T12:11:00Z</dcterms:created>
  <dcterms:modified xsi:type="dcterms:W3CDTF">2022-06-15T19:18:00Z</dcterms:modified>
</cp:coreProperties>
</file>